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0D3CE" w14:textId="6EB925EB" w:rsidR="00D81318" w:rsidRPr="00BC4436" w:rsidRDefault="00D81318" w:rsidP="00816A72">
      <w:pPr>
        <w:keepNext/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Appendix</w:t>
      </w:r>
    </w:p>
    <w:p w14:paraId="65138072" w14:textId="4C12D37F" w:rsidR="00D81318" w:rsidRPr="00BC4436" w:rsidRDefault="00D81318" w:rsidP="00604509">
      <w:pPr>
        <w:keepNext/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sz w:val="24"/>
          <w:szCs w:val="24"/>
          <w:lang w:val="en-US"/>
        </w:rPr>
        <w:t>Table A1. Descriptive statistics on other analytic variables</w:t>
      </w:r>
      <w:r w:rsidR="009139CC"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527E6" w:rsidRPr="00BC4436">
        <w:rPr>
          <w:rFonts w:ascii="Times New Roman" w:hAnsi="Times New Roman" w:cs="Times New Roman"/>
          <w:sz w:val="24"/>
          <w:szCs w:val="24"/>
          <w:lang w:val="en-US"/>
        </w:rPr>
        <w:t>%s</w:t>
      </w:r>
      <w:r w:rsidR="009139CC" w:rsidRPr="00BC443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408"/>
        <w:gridCol w:w="1116"/>
        <w:gridCol w:w="1363"/>
        <w:gridCol w:w="1473"/>
      </w:tblGrid>
      <w:tr w:rsidR="00BC4436" w:rsidRPr="00BC4436" w14:paraId="653F3A98" w14:textId="77777777" w:rsidTr="008771AC">
        <w:tc>
          <w:tcPr>
            <w:tcW w:w="2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31262" w14:textId="77777777" w:rsidR="002527E6" w:rsidRPr="00BC4436" w:rsidRDefault="002527E6" w:rsidP="002527E6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4F804" w14:textId="324094DA" w:rsidR="002527E6" w:rsidRPr="00BC4436" w:rsidRDefault="002527E6" w:rsidP="002527E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sample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B970E" w14:textId="729B46EF" w:rsidR="002527E6" w:rsidRPr="00BC4436" w:rsidRDefault="002527E6" w:rsidP="002527E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BTQ+ respondents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ED99D" w14:textId="49FD3390" w:rsidR="002527E6" w:rsidRPr="00BC4436" w:rsidRDefault="002527E6" w:rsidP="002527E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LGBTQ+ respondents</w:t>
            </w:r>
          </w:p>
        </w:tc>
      </w:tr>
      <w:tr w:rsidR="00BC4436" w:rsidRPr="00BC4436" w14:paraId="7CAEE890" w14:textId="01D0253B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C62B4" w14:textId="25B133F3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35BD9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B141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109FF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65117F2C" w14:textId="59595301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CC6B6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 or high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0B43" w14:textId="5216730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3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5B0BD" w14:textId="42489848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1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23643" w14:textId="7606E4D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03</w:t>
            </w:r>
          </w:p>
        </w:tc>
      </w:tr>
      <w:tr w:rsidR="00BC4436" w:rsidRPr="00BC4436" w14:paraId="609EB8E1" w14:textId="65788D91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A216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tificate or diplom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F08E5" w14:textId="04585A3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1B3E0" w14:textId="4C88B782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BDCB9" w14:textId="33F4D3E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5</w:t>
            </w:r>
          </w:p>
        </w:tc>
      </w:tr>
      <w:tr w:rsidR="00BC4436" w:rsidRPr="00BC4436" w14:paraId="368EE6BD" w14:textId="79AF985E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78B4C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or other qualific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AA3E" w14:textId="189E43E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7BBA" w14:textId="0AA0F27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5551" w14:textId="5B8222A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2</w:t>
            </w:r>
          </w:p>
        </w:tc>
      </w:tr>
      <w:tr w:rsidR="00BC4436" w:rsidRPr="00BC4436" w14:paraId="10E71A5B" w14:textId="1056F858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A0BA" w14:textId="1A22ABA6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0BEAA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6B6E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FB5E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786ECA9B" w14:textId="5C953637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AC145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34 yea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2DFD" w14:textId="1EF182B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F3F96" w14:textId="3230638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4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DB990" w14:textId="0567CD20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4</w:t>
            </w:r>
          </w:p>
        </w:tc>
      </w:tr>
      <w:tr w:rsidR="00BC4436" w:rsidRPr="00BC4436" w14:paraId="7E3135E2" w14:textId="37D4C47F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8AC1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54 yea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ADE0F" w14:textId="5E7D7F5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4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43499" w14:textId="0F8B01F4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30749" w14:textId="62D69CD8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1</w:t>
            </w:r>
          </w:p>
        </w:tc>
      </w:tr>
      <w:tr w:rsidR="00BC4436" w:rsidRPr="00BC4436" w14:paraId="693ADAAF" w14:textId="55BB82D7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089A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+ yea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FCC31" w14:textId="23009FA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5792F" w14:textId="69F9F5A0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74DBF" w14:textId="3550F62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1</w:t>
            </w:r>
          </w:p>
        </w:tc>
      </w:tr>
      <w:tr w:rsidR="00BC4436" w:rsidRPr="00BC4436" w14:paraId="277F2541" w14:textId="688E517B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45693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NT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A078F" w14:textId="6AA85B5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23B4D" w14:textId="57C62640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8C542" w14:textId="67B63DD0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</w:tc>
      </w:tr>
      <w:tr w:rsidR="00BC4436" w:rsidRPr="00BC4436" w14:paraId="245CF33B" w14:textId="35144C32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5077A" w14:textId="3F1FC5E3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D backgroun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CBD7E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877E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BDE1F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04E9E2ED" w14:textId="504541CC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F19B" w14:textId="51E1C0AA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0929D" w14:textId="110B70F7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9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3942" w14:textId="7EF95BD0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A1697" w14:textId="3F444195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8</w:t>
            </w:r>
          </w:p>
        </w:tc>
      </w:tr>
      <w:tr w:rsidR="00BC4436" w:rsidRPr="00BC4436" w14:paraId="4B7606FE" w14:textId="14414C6A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34A02" w14:textId="5C2E1417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AF323" w14:textId="4112C88E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859C1" w14:textId="08A4D7AA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42C5" w14:textId="36F253B3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3</w:t>
            </w:r>
          </w:p>
        </w:tc>
      </w:tr>
      <w:tr w:rsidR="00BC4436" w:rsidRPr="00BC4436" w14:paraId="2D23023C" w14:textId="05974541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71472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8088B" w14:textId="523CD94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4E9F" w14:textId="036773C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87F3F" w14:textId="32D22324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</w:tr>
      <w:tr w:rsidR="00BC4436" w:rsidRPr="00BC4436" w14:paraId="4126018E" w14:textId="534642F1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9704B" w14:textId="40F7735A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genous statu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C56F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2B4A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F416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64872646" w14:textId="3FDAD658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66AA4" w14:textId="180EE591" w:rsidR="008B2A5F" w:rsidRPr="00BC4436" w:rsidRDefault="008771AC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60F69" w14:textId="7DB733A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398C7" w14:textId="784568A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CC74" w14:textId="19CBD61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9</w:t>
            </w:r>
          </w:p>
        </w:tc>
      </w:tr>
      <w:tr w:rsidR="00BC4436" w:rsidRPr="00BC4436" w14:paraId="4C0F034B" w14:textId="2E7959DB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42738" w14:textId="15A9B139" w:rsidR="008B2A5F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1565F" w14:textId="5E9437D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D681D" w14:textId="772EC6A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8E6A0" w14:textId="58882AE4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</w:tr>
      <w:tr w:rsidR="00BC4436" w:rsidRPr="00BC4436" w14:paraId="1392CE4F" w14:textId="39344737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3E7E" w14:textId="70110E06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05758" w14:textId="5A0DAE2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ECA0" w14:textId="59DE1E4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CE093" w14:textId="393D428B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</w:tr>
      <w:tr w:rsidR="00BC4436" w:rsidRPr="00BC4436" w14:paraId="1CD20746" w14:textId="0E60334F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705D" w14:textId="77777777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05417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65F3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D1141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73EB20EF" w14:textId="73AB9CE3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C276" w14:textId="0BE6FAA7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09A3" w14:textId="74DE6CAD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D726" w14:textId="13FC18B8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3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AC19" w14:textId="494D05AA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2</w:t>
            </w:r>
          </w:p>
        </w:tc>
      </w:tr>
      <w:tr w:rsidR="00BC4436" w:rsidRPr="00BC4436" w14:paraId="3C227C8A" w14:textId="5D0D09D5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B76F3" w14:textId="760D1C16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F0126" w14:textId="4B2D4E8B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E81A" w14:textId="242AF713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F068C" w14:textId="1F555FCF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9</w:t>
            </w:r>
          </w:p>
        </w:tc>
      </w:tr>
      <w:tr w:rsidR="00BC4436" w:rsidRPr="00BC4436" w14:paraId="51D17937" w14:textId="04EAFE5B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07CF9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10D6" w14:textId="79860D63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0DDB" w14:textId="26BC8A9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CA633" w14:textId="2A1DDE5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</w:tr>
      <w:tr w:rsidR="00BC4436" w:rsidRPr="00BC4436" w14:paraId="4CACA84F" w14:textId="39F0D4C2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405B3" w14:textId="5953DD36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us/person of faith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B923F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3AF1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F555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516F1FD8" w14:textId="29B6BC6F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1C1FB" w14:textId="20FDD787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B8783" w14:textId="7521D231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4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D09E" w14:textId="2D899D6F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7C025" w14:textId="13697A14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16</w:t>
            </w:r>
          </w:p>
        </w:tc>
      </w:tr>
      <w:tr w:rsidR="00BC4436" w:rsidRPr="00BC4436" w14:paraId="507E0309" w14:textId="414332C5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57DDB" w14:textId="14ACFFE0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A12F9" w14:textId="669EE508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CC1E" w14:textId="78C54768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758D" w14:textId="43516960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5</w:t>
            </w:r>
          </w:p>
        </w:tc>
      </w:tr>
      <w:tr w:rsidR="00BC4436" w:rsidRPr="00BC4436" w14:paraId="0FA5A346" w14:textId="684D6EB9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75DBE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403F7" w14:textId="4C28F25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83D02" w14:textId="59E6811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D9A80" w14:textId="7AF469F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</w:tr>
      <w:tr w:rsidR="00BC4436" w:rsidRPr="00BC4436" w14:paraId="4CB2DF8E" w14:textId="223D24E7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57E3B" w14:textId="015A4327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eurodiversit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89A6B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11F37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D63E6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7AE19685" w14:textId="62AE27F3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2F12" w14:textId="6EFD990B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568E8" w14:textId="0E009E6B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461CA" w14:textId="48CA2545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F745C" w14:textId="0E049CF7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45</w:t>
            </w:r>
          </w:p>
        </w:tc>
      </w:tr>
      <w:tr w:rsidR="00BC4436" w:rsidRPr="00BC4436" w14:paraId="082C2253" w14:textId="735FDA84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85D16" w14:textId="2204766A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7D6B4" w14:textId="28F0A73F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A30EE" w14:textId="334CF7C0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E5C6" w14:textId="2AC94EC1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</w:t>
            </w:r>
          </w:p>
        </w:tc>
      </w:tr>
      <w:tr w:rsidR="00BC4436" w:rsidRPr="00BC4436" w14:paraId="25A5B950" w14:textId="50D1C574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D6C79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718C8" w14:textId="1001CDB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2CEF5" w14:textId="303D7883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0DBE5" w14:textId="414518A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</w:tr>
      <w:tr w:rsidR="00BC4436" w:rsidRPr="00BC4436" w14:paraId="7BEA7B38" w14:textId="4250911F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FEA3" w14:textId="7ECEDD2C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identification as a ‘person of color’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FA57C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8936A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1D31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78D5949D" w14:textId="4258ACDA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60EF9" w14:textId="3C64E99A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5B92" w14:textId="7DC21CD7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83701" w14:textId="1AD955ED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7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0F0B" w14:textId="1EC21547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98</w:t>
            </w:r>
          </w:p>
        </w:tc>
      </w:tr>
      <w:tr w:rsidR="00BC4436" w:rsidRPr="00BC4436" w14:paraId="3211F4B0" w14:textId="210A0FC2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350C8" w14:textId="0EB739EB" w:rsidR="008771AC" w:rsidRPr="00BC4436" w:rsidRDefault="008771AC" w:rsidP="008771A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EEB56" w14:textId="08F12C1B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ECC8B" w14:textId="2735C58D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B5B7F" w14:textId="54E87F79" w:rsidR="008771AC" w:rsidRPr="00BC4436" w:rsidRDefault="008771AC" w:rsidP="008771AC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4</w:t>
            </w:r>
          </w:p>
        </w:tc>
      </w:tr>
      <w:tr w:rsidR="00BC4436" w:rsidRPr="00BC4436" w14:paraId="11FCC8BF" w14:textId="40C1DEB2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4D801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inform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F96EC" w14:textId="218CD7C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4DFE9" w14:textId="333FD5E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180C" w14:textId="32FEA1A4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8</w:t>
            </w:r>
          </w:p>
        </w:tc>
      </w:tr>
      <w:tr w:rsidR="00BC4436" w:rsidRPr="00BC4436" w14:paraId="1D56078F" w14:textId="6E6C65D7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E11A4" w14:textId="6107CF0E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of residenc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79AA5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6EEE0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CF02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6BBD4D28" w14:textId="41915AC4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CC84D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South Wale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F329" w14:textId="0507928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2E57C" w14:textId="0E8D713B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3DF48" w14:textId="633DA7A4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1</w:t>
            </w:r>
          </w:p>
        </w:tc>
      </w:tr>
      <w:tr w:rsidR="00BC4436" w:rsidRPr="00BC4436" w14:paraId="409DA6A2" w14:textId="2CA98AF9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5E3F4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tori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6DB30" w14:textId="13F1B4D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B72BE" w14:textId="3AB405B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546AD" w14:textId="274CBE6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7</w:t>
            </w:r>
          </w:p>
        </w:tc>
      </w:tr>
      <w:tr w:rsidR="00BC4436" w:rsidRPr="00BC4436" w14:paraId="3C0DD03B" w14:textId="1FB5495F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E69F8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enslan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4361E" w14:textId="7756CE6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AAE3" w14:textId="583A645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C71FE" w14:textId="532967A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11</w:t>
            </w:r>
          </w:p>
        </w:tc>
      </w:tr>
      <w:tr w:rsidR="00BC4436" w:rsidRPr="00BC4436" w14:paraId="6DF64CEA" w14:textId="263DE4C2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2DB7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n Capital Territor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8ADDB" w14:textId="4E1C9B7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EEAE" w14:textId="3A855822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DA4E5" w14:textId="2892EEC3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5</w:t>
            </w:r>
          </w:p>
        </w:tc>
      </w:tr>
      <w:tr w:rsidR="00BC4436" w:rsidRPr="00BC4436" w14:paraId="094D822B" w14:textId="022BA46F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1996E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Australi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7E481" w14:textId="1E6AD5A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69940" w14:textId="039432E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FF57D" w14:textId="6772893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5</w:t>
            </w:r>
          </w:p>
        </w:tc>
      </w:tr>
      <w:tr w:rsidR="00BC4436" w:rsidRPr="00BC4436" w14:paraId="2F6607E7" w14:textId="19899AFA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7684F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ustralia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A3D9" w14:textId="0BDA807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E0875" w14:textId="587EB6B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B15C7" w14:textId="103526E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7</w:t>
            </w:r>
          </w:p>
        </w:tc>
      </w:tr>
      <w:tr w:rsidR="00BC4436" w:rsidRPr="00BC4436" w14:paraId="52D7C9A5" w14:textId="774F4C88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E562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mania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D0D8" w14:textId="6086114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19D3B" w14:textId="1252DFC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E40F" w14:textId="106004E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</w:tr>
      <w:tr w:rsidR="00BC4436" w:rsidRPr="00BC4436" w14:paraId="22A80147" w14:textId="5334E798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FA837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Territory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527AF" w14:textId="628EC560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A5B6A" w14:textId="1A36EF6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58B62" w14:textId="488C3CF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  <w:tr w:rsidR="00BC4436" w:rsidRPr="00BC4436" w14:paraId="0B8A940D" w14:textId="7CE10E48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5CFFF" w14:textId="039F2B06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remotenes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91CE3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A17A1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DDEA2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625E572F" w14:textId="2082DE12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6481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y/Metropolita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8207" w14:textId="1BABD10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0BC76" w14:textId="297FEAB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5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E1D9F" w14:textId="2B5C462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49</w:t>
            </w:r>
          </w:p>
        </w:tc>
      </w:tr>
      <w:tr w:rsidR="00BC4436" w:rsidRPr="00BC4436" w14:paraId="364D4A6F" w14:textId="021348BD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3974A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al/Rur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DD55" w14:textId="13E1E06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F1061" w14:textId="5B6B9F52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1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2452" w14:textId="4ACBF1F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3</w:t>
            </w:r>
          </w:p>
        </w:tc>
      </w:tr>
      <w:tr w:rsidR="00BC4436" w:rsidRPr="00BC4436" w14:paraId="560DA19C" w14:textId="23B03755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D5DDD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t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6C373" w14:textId="5BD8F3C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0030B" w14:textId="2D0CD35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84AE" w14:textId="601567DB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</w:t>
            </w:r>
          </w:p>
        </w:tc>
      </w:tr>
      <w:tr w:rsidR="00BC4436" w:rsidRPr="00BC4436" w14:paraId="66792928" w14:textId="64B9E804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DB782" w14:textId="0C423DFB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ct typ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5EE44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1FDEB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6D55E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15E1A828" w14:textId="603450E9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CD5A5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-tim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D0D48" w14:textId="07F74FB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D342" w14:textId="35B9E0AB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EBB6" w14:textId="36ECDB03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9</w:t>
            </w:r>
          </w:p>
        </w:tc>
      </w:tr>
      <w:tr w:rsidR="00BC4436" w:rsidRPr="00BC4436" w14:paraId="3762E249" w14:textId="6E2F82A0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CB5D0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-tim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7B7A4" w14:textId="471A177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6CF98" w14:textId="4F04103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32857" w14:textId="69F001B3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6</w:t>
            </w:r>
          </w:p>
        </w:tc>
      </w:tr>
      <w:tr w:rsidR="00BC4436" w:rsidRPr="00BC4436" w14:paraId="4FA439E0" w14:textId="071F60F5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FDBAA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-term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AFE19" w14:textId="79FCB36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4D3E3" w14:textId="6E7C6D82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75831" w14:textId="3681F97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1</w:t>
            </w:r>
          </w:p>
        </w:tc>
      </w:tr>
      <w:tr w:rsidR="00BC4436" w:rsidRPr="00BC4436" w14:paraId="271BF1E0" w14:textId="355F2AB1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D2B00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ary/casua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79D08" w14:textId="7C1BC478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49C01" w14:textId="504D32A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58871" w14:textId="3C9CB1F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</w:t>
            </w:r>
          </w:p>
        </w:tc>
      </w:tr>
      <w:tr w:rsidR="00BC4436" w:rsidRPr="00BC4436" w14:paraId="028BCF97" w14:textId="4C801D1C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E1BC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ther employment typ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CE74" w14:textId="15C4DC2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475DA" w14:textId="3C3FB078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98EA4" w14:textId="7261CAA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BC4436" w:rsidRPr="00BC4436" w14:paraId="25BCCE08" w14:textId="401210C1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7940E" w14:textId="64506D85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tenur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B997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CCE1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99A87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1849AE41" w14:textId="4149DB6D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8D5C8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 than 1 yea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E416F" w14:textId="528BA7C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A0E2E" w14:textId="52B029E0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A8C8" w14:textId="4B435323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4</w:t>
            </w:r>
          </w:p>
        </w:tc>
      </w:tr>
      <w:tr w:rsidR="00BC4436" w:rsidRPr="00BC4436" w14:paraId="4C7BDC60" w14:textId="751EE5BB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EBACB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 yea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0ED05" w14:textId="58AA44CB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08934" w14:textId="171DFC9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03869" w14:textId="746FBBF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8</w:t>
            </w:r>
          </w:p>
        </w:tc>
      </w:tr>
      <w:tr w:rsidR="00BC4436" w:rsidRPr="00BC4436" w14:paraId="466EA212" w14:textId="2F60E931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23B85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5 yea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245B2" w14:textId="774ED3B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E3D5" w14:textId="261CF2D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EB67F" w14:textId="3F9DEAF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4</w:t>
            </w:r>
          </w:p>
        </w:tc>
      </w:tr>
      <w:tr w:rsidR="00BC4436" w:rsidRPr="00BC4436" w14:paraId="554C891E" w14:textId="020BFABC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C56B8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re than 5 yea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7A3F1" w14:textId="0311871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2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ED44" w14:textId="52789E2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EB48C" w14:textId="7858105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94</w:t>
            </w:r>
          </w:p>
        </w:tc>
      </w:tr>
      <w:tr w:rsidR="00BC4436" w:rsidRPr="00BC4436" w14:paraId="49D26561" w14:textId="038125D3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516D7" w14:textId="7C866F04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level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A393B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E70D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B44C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012351CD" w14:textId="3FD57444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80ED6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ior/executive managemen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DDFE" w14:textId="5283F73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717FD" w14:textId="2BAF994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A386E" w14:textId="0A97F74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9</w:t>
            </w:r>
          </w:p>
        </w:tc>
      </w:tr>
      <w:tr w:rsidR="00BC4436" w:rsidRPr="00BC4436" w14:paraId="4FBA82A4" w14:textId="20B3CB19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DB32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managemen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6F012" w14:textId="4375CDF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9A1B1" w14:textId="196BCEC2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4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350BB" w14:textId="57E7B84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17</w:t>
            </w:r>
          </w:p>
        </w:tc>
      </w:tr>
      <w:tr w:rsidR="00BC4436" w:rsidRPr="00BC4436" w14:paraId="1CD236B8" w14:textId="44BCD6D2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B86D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r employe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082F" w14:textId="4BD57E1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05E88" w14:textId="5854541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7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1BAB" w14:textId="362AAE4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73</w:t>
            </w:r>
          </w:p>
        </w:tc>
      </w:tr>
      <w:tr w:rsidR="00BC4436" w:rsidRPr="00BC4436" w14:paraId="3C2843BA" w14:textId="1C543FBF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02D1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DAD4" w14:textId="25DB8DA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B1D0B" w14:textId="72D670B9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E46F2" w14:textId="27AF4B5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1</w:t>
            </w:r>
          </w:p>
        </w:tc>
      </w:tr>
      <w:tr w:rsidR="00BC4436" w:rsidRPr="00BC4436" w14:paraId="66A401C7" w14:textId="0F949379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B1AD2" w14:textId="4C5DD547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secto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0EBD6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EB99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4F77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5462EB9B" w14:textId="24F75F26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52D79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 Secto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E504D" w14:textId="6C38F088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9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A9BD" w14:textId="5F70846B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4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0341" w14:textId="7A94F62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4</w:t>
            </w:r>
          </w:p>
        </w:tc>
      </w:tr>
      <w:tr w:rsidR="00BC4436" w:rsidRPr="00BC4436" w14:paraId="3E40E6D9" w14:textId="382BB546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776A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Sector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231A" w14:textId="22853A01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E0000" w14:textId="6C0EF20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5FE0A" w14:textId="1468FE0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77</w:t>
            </w:r>
          </w:p>
        </w:tc>
      </w:tr>
      <w:tr w:rsidR="00BC4436" w:rsidRPr="00BC4436" w14:paraId="201FF46B" w14:textId="4F7FCE00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4D884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-for-Profi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316F3" w14:textId="22ADAF80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9F36A" w14:textId="7C3297BD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EC651" w14:textId="3BF4307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8</w:t>
            </w:r>
          </w:p>
        </w:tc>
      </w:tr>
      <w:tr w:rsidR="00BC4436" w:rsidRPr="00BC4436" w14:paraId="7647F733" w14:textId="52DAF5FB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6CDD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Educatio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D1269" w14:textId="4AF1F24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CF247" w14:textId="3EE993CC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6F08" w14:textId="21D7BD72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0</w:t>
            </w:r>
          </w:p>
        </w:tc>
      </w:tr>
      <w:tr w:rsidR="00BC4436" w:rsidRPr="00BC4436" w14:paraId="05EF17A9" w14:textId="787F5F5E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FD0B" w14:textId="46CBE321" w:rsidR="002527E6" w:rsidRPr="00BC4436" w:rsidRDefault="002527E6" w:rsidP="006045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r size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4A43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A05FF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94B4" w14:textId="77777777" w:rsidR="002527E6" w:rsidRPr="00BC4436" w:rsidRDefault="002527E6" w:rsidP="00604509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1C2994DE" w14:textId="7EA7AB75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64CB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(&lt;500 employe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694A3" w14:textId="2A812A42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C98B" w14:textId="383EEC2F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A131" w14:textId="60F7A87B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0</w:t>
            </w:r>
          </w:p>
        </w:tc>
      </w:tr>
      <w:tr w:rsidR="00BC4436" w:rsidRPr="00BC4436" w14:paraId="5BD674B1" w14:textId="4C5987AD" w:rsidTr="008771AC">
        <w:tc>
          <w:tcPr>
            <w:tcW w:w="2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0BE27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(501-1,999 employees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85CF" w14:textId="6C6C6D8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B8813" w14:textId="16B3D4A7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6DE81" w14:textId="0BF1CC15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4</w:t>
            </w:r>
          </w:p>
        </w:tc>
      </w:tr>
      <w:tr w:rsidR="00BC4436" w:rsidRPr="00BC4436" w14:paraId="7C3CADFB" w14:textId="7F82B3F5" w:rsidTr="008771AC">
        <w:tc>
          <w:tcPr>
            <w:tcW w:w="288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47981A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(2,000-8,000 employees)</w:t>
            </w:r>
          </w:p>
        </w:tc>
        <w:tc>
          <w:tcPr>
            <w:tcW w:w="59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A2F350" w14:textId="65C8189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13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FD7939" w14:textId="4864200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62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43EA794" w14:textId="442DE88A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24</w:t>
            </w:r>
          </w:p>
        </w:tc>
      </w:tr>
      <w:tr w:rsidR="00BC4436" w:rsidRPr="00BC4436" w14:paraId="5A90203A" w14:textId="02AFB010" w:rsidTr="008771AC">
        <w:tc>
          <w:tcPr>
            <w:tcW w:w="2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B7D48" w14:textId="77777777" w:rsidR="008B2A5F" w:rsidRPr="00BC4436" w:rsidRDefault="008B2A5F" w:rsidP="008B2A5F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(&gt;8,000 employees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1F9D0" w14:textId="73394696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25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4C0AB7" w14:textId="7755D523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55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1FA61" w14:textId="32DE883E" w:rsidR="008B2A5F" w:rsidRPr="00BC4436" w:rsidRDefault="008B2A5F" w:rsidP="008B2A5F">
            <w:pPr>
              <w:widowControl w:val="0"/>
              <w:tabs>
                <w:tab w:val="decimal" w:pos="600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72</w:t>
            </w:r>
          </w:p>
        </w:tc>
      </w:tr>
    </w:tbl>
    <w:p w14:paraId="754E6030" w14:textId="6F9BA81E" w:rsidR="00D81318" w:rsidRPr="00BC4436" w:rsidRDefault="00D81318" w:rsidP="00604509">
      <w:pPr>
        <w:widowControl w:val="0"/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sz w:val="24"/>
          <w:szCs w:val="24"/>
          <w:u w:val="single"/>
          <w:lang w:val="en-US"/>
        </w:rPr>
        <w:t>Notes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2022 Australian Workplace Equality Index Employee Survey. </w:t>
      </w:r>
      <w:r w:rsidR="00A8763F" w:rsidRPr="00BC4436">
        <w:rPr>
          <w:rFonts w:ascii="Times New Roman" w:hAnsi="Times New Roman" w:cs="Times New Roman"/>
          <w:sz w:val="24"/>
          <w:szCs w:val="24"/>
          <w:lang w:val="en-US"/>
        </w:rPr>
        <w:t>LGBTQ+</w:t>
      </w:r>
      <w:r w:rsidR="00256C66"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>Lesbian, Gay, Bisexual, Trans or Queer. PNTR</w:t>
      </w:r>
      <w:r w:rsidR="00256C66"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>Prefer Not to Respond. CALD</w:t>
      </w:r>
      <w:r w:rsidR="00256C66"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>Culturally and Linguistically Diverse.</w:t>
      </w:r>
    </w:p>
    <w:p w14:paraId="4E86670D" w14:textId="6A873C8E" w:rsidR="00A156ED" w:rsidRPr="00BC4436" w:rsidRDefault="00A156ED" w:rsidP="006045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4436">
        <w:rPr>
          <w:rFonts w:ascii="Times New Roman" w:hAnsi="Times New Roman" w:cs="Times New Roman"/>
          <w:sz w:val="24"/>
          <w:szCs w:val="24"/>
        </w:rPr>
        <w:br w:type="page"/>
      </w:r>
    </w:p>
    <w:p w14:paraId="135BA2B8" w14:textId="77777777" w:rsidR="00256C66" w:rsidRPr="00BC4436" w:rsidRDefault="00256C66" w:rsidP="00604509">
      <w:pPr>
        <w:keepNext/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256C66" w:rsidRPr="00BC4436" w:rsidSect="00E76698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14:paraId="573043AA" w14:textId="10C1A0E1" w:rsidR="00A156ED" w:rsidRPr="00BC4436" w:rsidRDefault="00A156ED" w:rsidP="00604509">
      <w:pPr>
        <w:keepNext/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</w:t>
      </w:r>
      <w:r w:rsidR="00C905E0" w:rsidRPr="00BC443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>. Magnitude of the estimated effects on the sexual-harassment explanatory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41"/>
        <w:gridCol w:w="1045"/>
        <w:gridCol w:w="1045"/>
        <w:gridCol w:w="1047"/>
        <w:gridCol w:w="850"/>
        <w:gridCol w:w="985"/>
        <w:gridCol w:w="1047"/>
      </w:tblGrid>
      <w:tr w:rsidR="00BC4436" w:rsidRPr="00BC4436" w14:paraId="3329A6A1" w14:textId="77777777" w:rsidTr="00256C66">
        <w:trPr>
          <w:trHeight w:val="576"/>
        </w:trPr>
        <w:tc>
          <w:tcPr>
            <w:tcW w:w="2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0C6B" w14:textId="77777777" w:rsidR="00A156ED" w:rsidRPr="00BC4436" w:rsidRDefault="00A156ED" w:rsidP="006045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10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2D38A4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del parameters</w:t>
            </w:r>
          </w:p>
        </w:tc>
        <w:tc>
          <w:tcPr>
            <w:tcW w:w="1112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9F3BFB" w14:textId="77777777" w:rsidR="00256C66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% of a SD in employee </w:t>
            </w:r>
          </w:p>
          <w:p w14:paraId="4CE2C844" w14:textId="3D7E2005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llbeing (Cohen</w:t>
            </w:r>
            <w:r w:rsidR="00256C66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’</w:t>
            </w: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 d)</w:t>
            </w:r>
          </w:p>
        </w:tc>
      </w:tr>
      <w:tr w:rsidR="00BC4436" w:rsidRPr="00BC4436" w14:paraId="0F899BFE" w14:textId="77777777" w:rsidTr="00256C66">
        <w:trPr>
          <w:trHeight w:val="300"/>
        </w:trPr>
        <w:tc>
          <w:tcPr>
            <w:tcW w:w="26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44BB" w14:textId="77777777" w:rsidR="00A156ED" w:rsidRPr="00BC4436" w:rsidRDefault="00A156ED" w:rsidP="006045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9665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8014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3B82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C591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0F43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5109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emale</w:t>
            </w:r>
          </w:p>
        </w:tc>
      </w:tr>
      <w:tr w:rsidR="00BC4436" w:rsidRPr="00BC4436" w14:paraId="2B178EAC" w14:textId="77777777" w:rsidTr="00256C66">
        <w:trPr>
          <w:trHeight w:val="300"/>
        </w:trPr>
        <w:tc>
          <w:tcPr>
            <w:tcW w:w="26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0AF5" w14:textId="77777777" w:rsidR="00A156ED" w:rsidRPr="00BC4436" w:rsidRDefault="00A156ED" w:rsidP="006045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D for employee wellbeing (Range: 0 to 100)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DB2EDE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9.23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A200FF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20.56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0D0456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18.6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3EF2" w14:textId="581D3DB6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8C5F" w14:textId="74D544C2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</w:t>
            </w:r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1D24" w14:textId="34BBB7EB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</w:t>
            </w:r>
          </w:p>
        </w:tc>
      </w:tr>
      <w:tr w:rsidR="00BC4436" w:rsidRPr="00BC4436" w14:paraId="5922F9AD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41C936D9" w14:textId="5E1E3426" w:rsidR="00A156ED" w:rsidRPr="00BC4436" w:rsidRDefault="00256C66" w:rsidP="006045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stimated effects of </w:t>
            </w:r>
            <w:r w:rsidR="009105CB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ving ever experienced</w:t>
            </w:r>
            <w:r w:rsidR="00A156ED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exual harassment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F49FEEB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4C56047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30B54A5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4BAF10B" w14:textId="208B8C83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2BE0832" w14:textId="249A44C6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F4D076E" w14:textId="4D4D28D6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C4436" w:rsidRPr="00BC4436" w14:paraId="013281A0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2DD15636" w14:textId="6E175BAB" w:rsidR="00A156ED" w:rsidRPr="00BC4436" w:rsidRDefault="00256C66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-</w:t>
            </w:r>
            <w:r w:rsidR="00A8763F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GBTQ+</w:t>
            </w:r>
            <w:r w:rsidR="00A156ED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dividual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2E532D4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4.4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DDBC75B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6.82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37BCDD1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3.9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F93AA03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3%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EEDFBD2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33%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AE2931D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1%</w:t>
            </w:r>
          </w:p>
        </w:tc>
      </w:tr>
      <w:tr w:rsidR="00BC4436" w:rsidRPr="00BC4436" w14:paraId="143F35B7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</w:tcPr>
          <w:p w14:paraId="09A3928C" w14:textId="46ABFD61" w:rsidR="00A156ED" w:rsidRPr="00BC4436" w:rsidRDefault="00A8763F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GBTQ+</w:t>
            </w:r>
            <w:r w:rsidR="00A156ED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dividuals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339B9E8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6.66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389DF5B3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8.38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EE7B24A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4.34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39AF87B1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35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1DF55DBB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41%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9198CE6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3%</w:t>
            </w:r>
          </w:p>
        </w:tc>
      </w:tr>
      <w:tr w:rsidR="00BC4436" w:rsidRPr="00BC4436" w14:paraId="0B782C82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57FC5F02" w14:textId="4A484FA6" w:rsidR="00A156ED" w:rsidRPr="00BC4436" w:rsidRDefault="00A156ED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oup difference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7D5AC0B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.18</w:t>
            </w:r>
          </w:p>
        </w:tc>
        <w:tc>
          <w:tcPr>
            <w:tcW w:w="403" w:type="pct"/>
            <w:shd w:val="clear" w:color="auto" w:fill="D0CECE" w:themeFill="background2" w:themeFillShade="E6"/>
            <w:noWrap/>
            <w:vAlign w:val="center"/>
            <w:hideMark/>
          </w:tcPr>
          <w:p w14:paraId="2B35CD15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.56</w:t>
            </w:r>
          </w:p>
        </w:tc>
        <w:tc>
          <w:tcPr>
            <w:tcW w:w="403" w:type="pct"/>
            <w:shd w:val="clear" w:color="auto" w:fill="D0CECE" w:themeFill="background2" w:themeFillShade="E6"/>
            <w:noWrap/>
            <w:vAlign w:val="center"/>
            <w:hideMark/>
          </w:tcPr>
          <w:p w14:paraId="4A09631D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0.3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52C2A1F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1%</w:t>
            </w:r>
          </w:p>
        </w:tc>
        <w:tc>
          <w:tcPr>
            <w:tcW w:w="380" w:type="pct"/>
            <w:shd w:val="clear" w:color="auto" w:fill="D0CECE" w:themeFill="background2" w:themeFillShade="E6"/>
            <w:noWrap/>
            <w:vAlign w:val="center"/>
            <w:hideMark/>
          </w:tcPr>
          <w:p w14:paraId="6A58D840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8%</w:t>
            </w:r>
          </w:p>
        </w:tc>
        <w:tc>
          <w:tcPr>
            <w:tcW w:w="403" w:type="pct"/>
            <w:shd w:val="clear" w:color="auto" w:fill="D0CECE" w:themeFill="background2" w:themeFillShade="E6"/>
            <w:noWrap/>
            <w:vAlign w:val="center"/>
            <w:hideMark/>
          </w:tcPr>
          <w:p w14:paraId="6D6D0C27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%</w:t>
            </w:r>
          </w:p>
        </w:tc>
      </w:tr>
      <w:tr w:rsidR="00BC4436" w:rsidRPr="00BC4436" w14:paraId="5EDFF551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1C501FEA" w14:textId="5C09D6AB" w:rsidR="00A156ED" w:rsidRPr="00BC4436" w:rsidRDefault="00256C66" w:rsidP="006045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stimated effects of s</w:t>
            </w:r>
            <w:r w:rsidR="00A156ED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ual harassment over 12 months ago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8E51FAF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18FD67F3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C8993EB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4FC7284" w14:textId="24246978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73C20B1D" w14:textId="23EEDE43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6315D94" w14:textId="1DD176A0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C4436" w:rsidRPr="00BC4436" w14:paraId="2F2AE42C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50D31CAF" w14:textId="4072F6D3" w:rsidR="00256C66" w:rsidRPr="00BC4436" w:rsidRDefault="00256C66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-</w:t>
            </w:r>
            <w:r w:rsidR="00A8763F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GBTQ+</w:t>
            </w: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dividual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E0053DE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3.7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D9E53DF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5.6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E048540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3.4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78D02D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9%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BD725B8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7%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7CEAF60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9%</w:t>
            </w:r>
          </w:p>
        </w:tc>
      </w:tr>
      <w:tr w:rsidR="00BC4436" w:rsidRPr="00BC4436" w14:paraId="79FF2697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</w:tcPr>
          <w:p w14:paraId="1B802DD9" w14:textId="15C7EAAB" w:rsidR="00256C66" w:rsidRPr="00BC4436" w:rsidRDefault="00A8763F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GBTQ+</w:t>
            </w:r>
            <w:r w:rsidR="00256C66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dividuals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1F6BAAB6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4.67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0080C989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5.52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67C02FD5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.97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2F7FEE2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4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EF9F6C0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7%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67BE4A4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6%</w:t>
            </w:r>
          </w:p>
        </w:tc>
      </w:tr>
      <w:tr w:rsidR="00BC4436" w:rsidRPr="00BC4436" w14:paraId="2B5B254D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4C7865D7" w14:textId="58E56EF9" w:rsidR="00256C66" w:rsidRPr="00BC4436" w:rsidRDefault="00256C66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oup difference</w:t>
            </w:r>
          </w:p>
        </w:tc>
        <w:tc>
          <w:tcPr>
            <w:tcW w:w="403" w:type="pct"/>
            <w:shd w:val="clear" w:color="auto" w:fill="D0CECE" w:themeFill="background2" w:themeFillShade="E6"/>
            <w:noWrap/>
            <w:vAlign w:val="center"/>
            <w:hideMark/>
          </w:tcPr>
          <w:p w14:paraId="41E7D407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0.94</w:t>
            </w:r>
          </w:p>
        </w:tc>
        <w:tc>
          <w:tcPr>
            <w:tcW w:w="403" w:type="pct"/>
            <w:shd w:val="clear" w:color="auto" w:fill="D0CECE" w:themeFill="background2" w:themeFillShade="E6"/>
            <w:noWrap/>
            <w:vAlign w:val="center"/>
            <w:hideMark/>
          </w:tcPr>
          <w:p w14:paraId="75BDF219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11</w:t>
            </w:r>
          </w:p>
        </w:tc>
        <w:tc>
          <w:tcPr>
            <w:tcW w:w="403" w:type="pct"/>
            <w:shd w:val="clear" w:color="auto" w:fill="D0CECE" w:themeFill="background2" w:themeFillShade="E6"/>
            <w:noWrap/>
            <w:vAlign w:val="center"/>
            <w:hideMark/>
          </w:tcPr>
          <w:p w14:paraId="12FD95F5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0.48</w:t>
            </w:r>
          </w:p>
        </w:tc>
        <w:tc>
          <w:tcPr>
            <w:tcW w:w="328" w:type="pct"/>
            <w:shd w:val="clear" w:color="auto" w:fill="D0CECE" w:themeFill="background2" w:themeFillShade="E6"/>
            <w:noWrap/>
            <w:vAlign w:val="center"/>
            <w:hideMark/>
          </w:tcPr>
          <w:p w14:paraId="256E88A2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5%</w:t>
            </w:r>
          </w:p>
        </w:tc>
        <w:tc>
          <w:tcPr>
            <w:tcW w:w="380" w:type="pct"/>
            <w:shd w:val="clear" w:color="auto" w:fill="D0CECE" w:themeFill="background2" w:themeFillShade="E6"/>
            <w:noWrap/>
            <w:vAlign w:val="center"/>
            <w:hideMark/>
          </w:tcPr>
          <w:p w14:paraId="1C7C8446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%</w:t>
            </w:r>
          </w:p>
        </w:tc>
        <w:tc>
          <w:tcPr>
            <w:tcW w:w="403" w:type="pct"/>
            <w:shd w:val="clear" w:color="auto" w:fill="D0CECE" w:themeFill="background2" w:themeFillShade="E6"/>
            <w:noWrap/>
            <w:vAlign w:val="center"/>
            <w:hideMark/>
          </w:tcPr>
          <w:p w14:paraId="6FEB279A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%</w:t>
            </w:r>
          </w:p>
        </w:tc>
      </w:tr>
      <w:tr w:rsidR="00BC4436" w:rsidRPr="00BC4436" w14:paraId="057A0C4A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62B2B33E" w14:textId="4632160C" w:rsidR="00A156ED" w:rsidRPr="00BC4436" w:rsidRDefault="00256C66" w:rsidP="0060450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stimated effects of s</w:t>
            </w:r>
            <w:r w:rsidR="00A156ED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ual harassment within past 12 month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C933B2B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3751E52C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BD188E6" w14:textId="77777777" w:rsidR="00A156ED" w:rsidRPr="00BC4436" w:rsidRDefault="00A156ED" w:rsidP="00604509">
            <w:pPr>
              <w:tabs>
                <w:tab w:val="decimal" w:pos="373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07DB713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41E50D5F" w14:textId="77777777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0B3EDB91" w14:textId="07C09A24" w:rsidR="00A156ED" w:rsidRPr="00BC4436" w:rsidRDefault="00A156ED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BC4436" w:rsidRPr="00BC4436" w14:paraId="4238351D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  <w:hideMark/>
          </w:tcPr>
          <w:p w14:paraId="363638B8" w14:textId="6FBBC485" w:rsidR="00256C66" w:rsidRPr="00BC4436" w:rsidRDefault="00256C66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n-</w:t>
            </w:r>
            <w:r w:rsidR="00A8763F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GBTQ+</w:t>
            </w: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dividuals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92AA968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13.1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54B1EE52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14.5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49109D13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11.9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66C137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68%</w:t>
            </w:r>
          </w:p>
        </w:tc>
        <w:tc>
          <w:tcPr>
            <w:tcW w:w="380" w:type="pct"/>
            <w:shd w:val="clear" w:color="auto" w:fill="auto"/>
            <w:noWrap/>
            <w:vAlign w:val="center"/>
            <w:hideMark/>
          </w:tcPr>
          <w:p w14:paraId="0A0F1042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71%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14:paraId="7EEF6D12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64%</w:t>
            </w:r>
          </w:p>
        </w:tc>
      </w:tr>
      <w:tr w:rsidR="00BC4436" w:rsidRPr="00BC4436" w14:paraId="49F03BA4" w14:textId="77777777" w:rsidTr="00256C66">
        <w:trPr>
          <w:trHeight w:val="288"/>
        </w:trPr>
        <w:tc>
          <w:tcPr>
            <w:tcW w:w="2678" w:type="pct"/>
            <w:shd w:val="clear" w:color="auto" w:fill="auto"/>
            <w:noWrap/>
            <w:vAlign w:val="center"/>
          </w:tcPr>
          <w:p w14:paraId="015A70D5" w14:textId="6CDD18E5" w:rsidR="00256C66" w:rsidRPr="00BC4436" w:rsidRDefault="00A8763F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GBTQ+</w:t>
            </w:r>
            <w:r w:rsidR="00256C66"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individuals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05A73FF3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7.99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7C4CF2F7" w14:textId="02E60B88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4.50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2F11E114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2.42</w:t>
            </w:r>
          </w:p>
        </w:tc>
        <w:tc>
          <w:tcPr>
            <w:tcW w:w="328" w:type="pct"/>
            <w:shd w:val="clear" w:color="auto" w:fill="auto"/>
            <w:noWrap/>
            <w:vAlign w:val="center"/>
          </w:tcPr>
          <w:p w14:paraId="5BF493B5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94%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50D35F9E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119%</w:t>
            </w:r>
          </w:p>
        </w:tc>
        <w:tc>
          <w:tcPr>
            <w:tcW w:w="403" w:type="pct"/>
            <w:shd w:val="clear" w:color="auto" w:fill="auto"/>
            <w:noWrap/>
            <w:vAlign w:val="center"/>
          </w:tcPr>
          <w:p w14:paraId="58081A92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67%</w:t>
            </w:r>
          </w:p>
        </w:tc>
      </w:tr>
      <w:tr w:rsidR="00BC4436" w:rsidRPr="00BC4436" w14:paraId="3697D3AC" w14:textId="77777777" w:rsidTr="00256C66">
        <w:trPr>
          <w:trHeight w:val="288"/>
        </w:trPr>
        <w:tc>
          <w:tcPr>
            <w:tcW w:w="26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CBEF" w14:textId="6E107A8E" w:rsidR="00256C66" w:rsidRPr="00BC4436" w:rsidRDefault="00256C66" w:rsidP="00604509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oup difference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62FE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4.8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9BF0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9.94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DDD3528" w14:textId="77777777" w:rsidR="00256C66" w:rsidRPr="00BC4436" w:rsidRDefault="00256C66" w:rsidP="00604509">
            <w:pPr>
              <w:tabs>
                <w:tab w:val="decimal" w:pos="373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–0.48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19D3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25%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6268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48%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6A016CF" w14:textId="77777777" w:rsidR="00256C66" w:rsidRPr="00BC4436" w:rsidRDefault="00256C66" w:rsidP="0060450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C443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–3%</w:t>
            </w:r>
          </w:p>
        </w:tc>
      </w:tr>
    </w:tbl>
    <w:p w14:paraId="196F2021" w14:textId="1BB0EFE4" w:rsidR="00426475" w:rsidRPr="00BC4436" w:rsidRDefault="00A156ED" w:rsidP="00604509">
      <w:pPr>
        <w:widowControl w:val="0"/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sz w:val="24"/>
          <w:szCs w:val="24"/>
          <w:u w:val="single"/>
          <w:lang w:val="en-US"/>
        </w:rPr>
        <w:t>Notes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2022 Australian Workplace Equality Index Employee Survey. </w:t>
      </w:r>
      <w:r w:rsidR="00256C66"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SD: Standard deviation. </w:t>
      </w:r>
      <w:r w:rsidR="00A8763F" w:rsidRPr="00BC4436">
        <w:rPr>
          <w:rFonts w:ascii="Times New Roman" w:hAnsi="Times New Roman" w:cs="Times New Roman"/>
          <w:sz w:val="24"/>
          <w:szCs w:val="24"/>
          <w:lang w:val="en-US"/>
        </w:rPr>
        <w:t>LGBTQ+</w:t>
      </w:r>
      <w:r w:rsidR="00256C66"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Lesbian, Gay, Bisexual, Trans or Queer. Results based on the regression models presented in Tables 2 and 3. </w:t>
      </w:r>
      <w:r w:rsidR="00256C66" w:rsidRPr="00BC4436">
        <w:rPr>
          <w:rFonts w:ascii="Times New Roman" w:hAnsi="Times New Roman" w:cs="Times New Roman"/>
          <w:sz w:val="24"/>
          <w:szCs w:val="24"/>
          <w:lang w:val="en-US"/>
        </w:rPr>
        <w:t>Grey-shaded cells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6C66" w:rsidRPr="00BC4436">
        <w:rPr>
          <w:rFonts w:ascii="Times New Roman" w:hAnsi="Times New Roman" w:cs="Times New Roman"/>
          <w:sz w:val="24"/>
          <w:szCs w:val="24"/>
          <w:lang w:val="en-US"/>
        </w:rPr>
        <w:t>are based on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model parameters that are not statistically significant.</w:t>
      </w:r>
    </w:p>
    <w:p w14:paraId="45E1DDF1" w14:textId="77777777" w:rsidR="00426475" w:rsidRPr="00BC4436" w:rsidRDefault="004264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0C47F6" w14:textId="4D30DAFB" w:rsidR="00426475" w:rsidRPr="00BC4436" w:rsidRDefault="00426475" w:rsidP="00426475">
      <w:pPr>
        <w:keepNext/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A3. Random-intercept multilevel regression models of </w:t>
      </w:r>
      <w:r w:rsidR="00092E1E" w:rsidRPr="00BC4436">
        <w:rPr>
          <w:rFonts w:ascii="Times New Roman" w:hAnsi="Times New Roman" w:cs="Times New Roman"/>
          <w:sz w:val="24"/>
          <w:szCs w:val="24"/>
          <w:lang w:val="en-US"/>
        </w:rPr>
        <w:t>employee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wellbeing (range: 0 to 100), effects of </w:t>
      </w:r>
      <w:r w:rsidR="009105CB" w:rsidRPr="00BC4436">
        <w:rPr>
          <w:rFonts w:ascii="Times New Roman" w:hAnsi="Times New Roman" w:cs="Times New Roman"/>
          <w:sz w:val="24"/>
          <w:szCs w:val="24"/>
          <w:lang w:val="en-US"/>
        </w:rPr>
        <w:t>having ever experienced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sexual harassment (full set of regression results)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7953"/>
        <w:gridCol w:w="1669"/>
        <w:gridCol w:w="1669"/>
        <w:gridCol w:w="1669"/>
      </w:tblGrid>
      <w:tr w:rsidR="00BC4436" w:rsidRPr="00BC4436" w14:paraId="414D6722" w14:textId="77777777" w:rsidTr="00EB0C34">
        <w:tc>
          <w:tcPr>
            <w:tcW w:w="3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160F0" w14:textId="77777777" w:rsidR="00426475" w:rsidRPr="00BC4436" w:rsidRDefault="00426475" w:rsidP="00C6334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0B658" w14:textId="77777777" w:rsidR="00426475" w:rsidRPr="00BC4436" w:rsidRDefault="00426475" w:rsidP="00C6334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04209" w14:textId="77777777" w:rsidR="00426475" w:rsidRPr="00BC4436" w:rsidRDefault="00426475" w:rsidP="00C6334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</w:rPr>
              <w:t>AMAB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2149B" w14:textId="77777777" w:rsidR="00426475" w:rsidRPr="00BC4436" w:rsidRDefault="00426475" w:rsidP="00C6334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</w:rPr>
              <w:t>AFAB</w:t>
            </w:r>
          </w:p>
        </w:tc>
      </w:tr>
      <w:tr w:rsidR="00BC4436" w:rsidRPr="00BC4436" w14:paraId="3E6ABD79" w14:textId="77777777" w:rsidTr="00EB0C34">
        <w:tc>
          <w:tcPr>
            <w:tcW w:w="3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A619C" w14:textId="3A2462DC" w:rsidR="00426475" w:rsidRPr="00BC4436" w:rsidRDefault="00037703" w:rsidP="00C6334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 </w:t>
            </w:r>
            <w:r w:rsidR="009105CB"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d</w:t>
            </w:r>
            <w:r w:rsidR="00426475"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xual harassment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F8AD7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48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7E4CE6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6.8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8D185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99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30B60DA7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FF3A2DA" w14:textId="1F15D326" w:rsidR="00426475" w:rsidRPr="00BC4436" w:rsidRDefault="00A8763F" w:rsidP="00EB0C3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BTQ+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0BB3B24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9D8CBE4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D12AE50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9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6765E7AA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53368A4C" w14:textId="6424B4D2" w:rsidR="00426475" w:rsidRPr="00BC4436" w:rsidRDefault="00A8763F" w:rsidP="00EB0C3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GBTQ+</w:t>
            </w:r>
            <w:r w:rsidR="00426475"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× </w:t>
            </w:r>
            <w:r w:rsidR="00037703"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 </w:t>
            </w:r>
            <w:r w:rsidR="009105CB"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enced </w:t>
            </w:r>
            <w:r w:rsidR="00426475"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harassment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E645C26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18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B301624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56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ECE3221" w14:textId="77777777" w:rsidR="00426475" w:rsidRPr="00BC4436" w:rsidRDefault="00426475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35</w:t>
            </w:r>
          </w:p>
        </w:tc>
      </w:tr>
      <w:tr w:rsidR="00BC4436" w:rsidRPr="00BC4436" w14:paraId="27DDED63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D1576CF" w14:textId="241A756B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  <w:r w:rsidR="001C6DB6"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C6DB6"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B7BB758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4358422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41AEC09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7FDA3CA6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74B821B2" w14:textId="7C1C78BA" w:rsidR="004C005E" w:rsidRPr="00BC4436" w:rsidRDefault="004C005E" w:rsidP="00EB0C34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B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6F19A48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DB8964C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D6AA8CA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C4436" w:rsidRPr="00BC4436" w14:paraId="38A8C318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5562C885" w14:textId="4DD0BDCC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AB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9B3788C" w14:textId="7FBBC221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52471B9" w14:textId="7777777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22B7808" w14:textId="7777777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5245BD98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5484120E" w14:textId="15E3480C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different term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9B57488" w14:textId="3DCC0C59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5.1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1447040" w14:textId="7777777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9934833" w14:textId="7777777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6B16FD58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E4E4827" w14:textId="5414327F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C32BC56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170039E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14765BE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35FEE640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65A1239" w14:textId="5FF6F27C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gree or higher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879CBC7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38B7E8B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9824788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7B6B9D3F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38A99137" w14:textId="2D0A048A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tificate or diploma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C34B695" w14:textId="083E0F52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20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D4D5688" w14:textId="2252203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AFD8888" w14:textId="0461073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BC4436" w:rsidRPr="00BC4436" w14:paraId="0D37540B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E7D9FF9" w14:textId="745CF035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or other qualification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46F0725" w14:textId="7835DCF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27201AB" w14:textId="3247185D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AB6ADD3" w14:textId="49FDE2C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</w:tr>
      <w:tr w:rsidR="00BC4436" w:rsidRPr="00BC4436" w14:paraId="06ED9BC9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EE543FB" w14:textId="2C78056F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C6DBA18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888F040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875B6AB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6B5FF011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B5685E1" w14:textId="6E323626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34 years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15AFBAD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A760E43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E0E0844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35959B4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4EE6F50" w14:textId="15495F81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54 year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A311782" w14:textId="3999CEF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85FA456" w14:textId="78BC6D99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52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8307217" w14:textId="088E563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BC4436" w:rsidRPr="00BC4436" w14:paraId="3C2E8F4E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A300DA9" w14:textId="3AE188F1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+ year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088BE85" w14:textId="21F6DCA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901E203" w14:textId="401DC07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13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84863EE" w14:textId="2CC1DAE2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BC4436" w:rsidRPr="00BC4436" w14:paraId="3D0B541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BB5AB17" w14:textId="74E5F2AE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D background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37153BE" w14:textId="4E12C6E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8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DA67751" w14:textId="018C45D4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44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63C295B" w14:textId="52F711C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BC4436" w:rsidRPr="00BC4436" w14:paraId="7E0DC36D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C8C43C5" w14:textId="21624929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genou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C1095D0" w14:textId="229C9F68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4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3501DB6" w14:textId="170D8BF6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2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3909E18" w14:textId="2756918E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66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21E801A7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89BCC02" w14:textId="17DB2B84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a disability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BEE3D2B" w14:textId="7EE1A622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1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DAD8FA8" w14:textId="309C6BB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97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66D15BF" w14:textId="03E6EF60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66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09D7935F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3A4D3D7" w14:textId="127FE842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gious/person of faith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55FDA96" w14:textId="57A102E3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9519386" w14:textId="1945820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99525CB" w14:textId="23D3B88E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28</w:t>
            </w:r>
          </w:p>
        </w:tc>
      </w:tr>
      <w:tr w:rsidR="00BC4436" w:rsidRPr="00BC4436" w14:paraId="4E0B44BA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1344993" w14:textId="38B62FA6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s a neurodiversity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DF763FF" w14:textId="3B9A0904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5.60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6C3EE14" w14:textId="2A88DC93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6.36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59130D6" w14:textId="348D7D4A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5.07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6C867F15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C57A295" w14:textId="1055BFC8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identification as a ‘person of color’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9051A66" w14:textId="77C48EF3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89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3D2A707" w14:textId="6A7C7A7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26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35E87A4" w14:textId="234C2939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C4436" w:rsidRPr="00BC4436" w14:paraId="06142273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45614B3" w14:textId="2E9806CB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of residenc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5650971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0281BE7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DC33D51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23F5FDBB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4D7A36F8" w14:textId="2C8AB982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w South Wales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49BB3D7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44F2096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AA20065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005ECD7E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F13BD03" w14:textId="316E3878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ctoria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346D9E8" w14:textId="2E1A0B3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15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0226D7F" w14:textId="5E9666DE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52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3CFA7A1" w14:textId="3CE62FFE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07</w:t>
            </w:r>
          </w:p>
        </w:tc>
      </w:tr>
      <w:tr w:rsidR="00BC4436" w:rsidRPr="00BC4436" w14:paraId="3B090C00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4FFE13F1" w14:textId="6C791621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ensland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14FF518" w14:textId="5E948960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66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37A7B33" w14:textId="2676A494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53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CD5396F" w14:textId="4E2871BE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74</w:t>
            </w:r>
          </w:p>
        </w:tc>
      </w:tr>
      <w:tr w:rsidR="00BC4436" w:rsidRPr="00BC4436" w14:paraId="1363AF4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51E2A13" w14:textId="7C52D537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n Capital Territory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140FF15" w14:textId="22EF39F1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97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5869CD9" w14:textId="5141E378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5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83C10F7" w14:textId="5715F1E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03</w:t>
            </w:r>
          </w:p>
        </w:tc>
      </w:tr>
      <w:tr w:rsidR="00BC4436" w:rsidRPr="00BC4436" w14:paraId="1086E005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7248A8BC" w14:textId="10CA881C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Australia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87E21FD" w14:textId="1AA9BEB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6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9EAE41D" w14:textId="06FB300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3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33E1A61" w14:textId="502DE1DE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9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609410EF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14CDF0F" w14:textId="44D447A7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ustralia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D16019E" w14:textId="05F59665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048C298" w14:textId="7F05F5F6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25E23E7" w14:textId="4D4673A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1</w:t>
            </w:r>
          </w:p>
        </w:tc>
      </w:tr>
      <w:tr w:rsidR="00BC4436" w:rsidRPr="00BC4436" w14:paraId="13C1B1E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B5A8D9F" w14:textId="1ECDB553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smania 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BF7DCB6" w14:textId="444BE42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EDB04AF" w14:textId="0FA8B500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70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34FB439" w14:textId="3836BD88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BC4436" w:rsidRPr="00BC4436" w14:paraId="698E80DE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8D35B97" w14:textId="54B1FAF5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Territory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F6D73D1" w14:textId="749374E0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500E91A" w14:textId="52A4FB9E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EFB4B8E" w14:textId="581AC0E5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63</w:t>
            </w:r>
          </w:p>
        </w:tc>
      </w:tr>
      <w:tr w:rsidR="00BC4436" w:rsidRPr="00BC4436" w14:paraId="510B5046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AF2AF46" w14:textId="4AF55F9F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ea remotenes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B3AD61C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B34ED87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8892989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42369A5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3A136FA9" w14:textId="732502EB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ty/Metropolitan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6AF8542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697E6CD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C7E3EA8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066A05F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43CC817B" w14:textId="4BCCD72B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al/Rural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7901F28" w14:textId="2D6AE79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5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F080259" w14:textId="44015F8D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3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14EC861" w14:textId="48E6143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0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</w:tr>
      <w:tr w:rsidR="00BC4436" w:rsidRPr="00BC4436" w14:paraId="0E1920E3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C7458BC" w14:textId="0C67711A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ot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67CE304" w14:textId="460C0E3A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30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01DC535" w14:textId="7B156A48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35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12330F0" w14:textId="01719255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8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122DB8B3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F6D1919" w14:textId="776ABC2C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ct typ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768C107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8C20795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6A99107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7D99F007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7F1367DE" w14:textId="23E94713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-time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6849C5F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86FB191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FFBE555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3B4ABD96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59A2A04" w14:textId="2BD4E8C6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-tim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64A9D77" w14:textId="0399C70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787B90C" w14:textId="5039F935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6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CD2BA87" w14:textId="1CD9BF33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21F02B7E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3D57F6BD" w14:textId="21F2C54E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-term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2A182EE" w14:textId="611BDFC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928CF3C" w14:textId="197635FA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DA3047D" w14:textId="3F5273B1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BC4436" w:rsidRPr="00BC4436" w14:paraId="576CF57F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5C152D3" w14:textId="7987FED9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ary/casual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4931828" w14:textId="33CAA72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0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A129685" w14:textId="42C9F6CA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9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6251395" w14:textId="7298B2B9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2</w:t>
            </w:r>
          </w:p>
        </w:tc>
      </w:tr>
      <w:tr w:rsidR="00BC4436" w:rsidRPr="00BC4436" w14:paraId="5988B9E4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A12F616" w14:textId="7148CFE7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ther employment typ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4776184" w14:textId="073B69DD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7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2E4CF48" w14:textId="2A04FCB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09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EF0DE30" w14:textId="4C8BE7D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16</w:t>
            </w:r>
          </w:p>
        </w:tc>
      </w:tr>
      <w:tr w:rsidR="00BC4436" w:rsidRPr="00BC4436" w14:paraId="2E4A45FA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D505397" w14:textId="115CC18A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tenur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DA3BA0C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D25314E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6E15A19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6379CB8E" w14:textId="77777777" w:rsidTr="001C6DB6">
        <w:trPr>
          <w:trHeight w:val="1091"/>
        </w:trPr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726B59F0" w14:textId="448A18D1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Less than 1 year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B664F64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F0064E7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D2BC6E4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3E2CDB28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5282DF4D" w14:textId="060677D5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3 year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1BD6937" w14:textId="7185934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5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A7A0718" w14:textId="0C4FDC0D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5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66F12B1" w14:textId="5E503589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50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2176E30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59E0529D" w14:textId="412FC8EC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5 year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DCE3D03" w14:textId="3DE11D03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3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C0745C0" w14:textId="5192F2D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28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E0BB049" w14:textId="5F12C592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4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2DD3B09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8F10704" w14:textId="613BD575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e than 5 year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1A7257C" w14:textId="1A2E4D12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8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455B149" w14:textId="682DF76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5.8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67EE994" w14:textId="5DD067D2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19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285F2EDC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D2B2318" w14:textId="4F78CD88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level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AEE2210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C9DB18E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8B1643C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567A4BE2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66957853" w14:textId="2C802BD2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nior/executive management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F35F028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34AE681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B79B0A4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457FDCF5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CBE01CF" w14:textId="6FEE2618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management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0581A79" w14:textId="5FD68D88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98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EFC573F" w14:textId="4240EF7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5.38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1ABC3B5" w14:textId="4AEB2F35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6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1B1BB129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554C738D" w14:textId="1E3867E6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r employe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0F9CC2D" w14:textId="10232D7A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7.6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A1AC007" w14:textId="456EE8D1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8.1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F4592C1" w14:textId="0513C1F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7.22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727D3F58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0682A78" w14:textId="74F69BB9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0731F665" w14:textId="706A2E9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7.40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2C62808" w14:textId="55C8AED4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7.6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6FA7C3F" w14:textId="7210E25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7.2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5D78ECCB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49F41797" w14:textId="33C0F8C0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 sector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439E92D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CB33DB6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3534B34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2D66351A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3211EF6" w14:textId="423F1A39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vate Sector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8AD7678" w14:textId="5E2C81C9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1A6AECB" w14:textId="7E45FDF4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28C5A05" w14:textId="4A74CF6A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7892B4D8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451004A1" w14:textId="4779F8E8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Sector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28E7AB2" w14:textId="435104E5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9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F05A8D8" w14:textId="20A758A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55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72B70CA" w14:textId="69B63BFD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5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193409DB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2F30BCE7" w14:textId="2D4EC70E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-for-Profit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7BCBBC43" w14:textId="187F8FC3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2024815" w14:textId="50548736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C941D47" w14:textId="42BC4CD4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BC4436" w:rsidRPr="00BC4436" w14:paraId="34AE4DF6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7C6AE0F6" w14:textId="423737B5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Education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B45255F" w14:textId="3768F9A1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1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6B7657C" w14:textId="3AD3D2FC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7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4BD13D3" w14:textId="3EBC62E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5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6915BC8B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1DF194B6" w14:textId="5B60E981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er size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57E2C263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148399D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AD71A38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70202C60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01EF1769" w14:textId="0AEA3439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all (&lt;500 employees) </w:t>
            </w:r>
            <w:r w:rsidRPr="00BC443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reference category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C61D4BC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02B15FA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FF6F4F4" w14:textId="77777777" w:rsidR="004C005E" w:rsidRPr="00BC4436" w:rsidRDefault="004C005E" w:rsidP="001C6DB6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BC4436" w:rsidRPr="00BC4436" w14:paraId="078CE404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3EF8C324" w14:textId="5E3B9866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 (501-1,999 employees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863110B" w14:textId="1028C199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4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B91D273" w14:textId="07C78717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28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4435E7E" w14:textId="76F38308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0.76</w:t>
            </w:r>
          </w:p>
        </w:tc>
      </w:tr>
      <w:tr w:rsidR="00BC4436" w:rsidRPr="00BC4436" w14:paraId="3951BE0F" w14:textId="77777777" w:rsidTr="00EB0C34">
        <w:tc>
          <w:tcPr>
            <w:tcW w:w="3068" w:type="pct"/>
            <w:tcBorders>
              <w:top w:val="nil"/>
              <w:left w:val="nil"/>
              <w:right w:val="nil"/>
            </w:tcBorders>
          </w:tcPr>
          <w:p w14:paraId="738A8116" w14:textId="2D6CF5F5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(2,000-8,000 employees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238730C4" w14:textId="7624555D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40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146687C7" w14:textId="706A71EF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71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C739617" w14:textId="62A1865B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37</w:t>
            </w:r>
          </w:p>
        </w:tc>
      </w:tr>
      <w:tr w:rsidR="00BC4436" w:rsidRPr="00BC4436" w14:paraId="0DF15E45" w14:textId="77777777" w:rsidTr="00EB0C34">
        <w:tc>
          <w:tcPr>
            <w:tcW w:w="3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0056E" w14:textId="482481E2" w:rsidR="00797ACE" w:rsidRPr="00BC4436" w:rsidRDefault="00797ACE" w:rsidP="00797ACE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(&gt;8,000 employees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D1843" w14:textId="12127063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87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8B13B" w14:textId="68424E59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4.59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41E0A" w14:textId="5D557E5D" w:rsidR="00797ACE" w:rsidRPr="00BC4436" w:rsidRDefault="00797ACE" w:rsidP="00797ACE">
            <w:pPr>
              <w:widowControl w:val="0"/>
              <w:tabs>
                <w:tab w:val="decimal" w:pos="735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3.36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BC4436" w:rsidRPr="00BC4436" w14:paraId="6DE3B4D2" w14:textId="77777777" w:rsidTr="00EB0C34">
        <w:tc>
          <w:tcPr>
            <w:tcW w:w="3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55021" w14:textId="1064707C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observations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FE6FD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28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D726C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7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B4C1D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251</w:t>
            </w:r>
          </w:p>
        </w:tc>
      </w:tr>
      <w:tr w:rsidR="00BC4436" w:rsidRPr="00BC4436" w14:paraId="1D25B4FD" w14:textId="77777777" w:rsidTr="00EB0C34">
        <w:tc>
          <w:tcPr>
            <w:tcW w:w="3068" w:type="pct"/>
            <w:tcBorders>
              <w:left w:val="nil"/>
              <w:bottom w:val="nil"/>
              <w:right w:val="nil"/>
            </w:tcBorders>
          </w:tcPr>
          <w:p w14:paraId="539CD6A5" w14:textId="783C01E3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 (organizations)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14:paraId="42E3699C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14:paraId="29574E34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</w:tcPr>
          <w:p w14:paraId="155FF424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</w:tr>
      <w:tr w:rsidR="00BC4436" w:rsidRPr="00BC4436" w14:paraId="35EF66EA" w14:textId="77777777" w:rsidTr="00EB0C34">
        <w:tc>
          <w:tcPr>
            <w:tcW w:w="30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D1252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R</w:t>
            </w:r>
            <w:r w:rsidRPr="00BC443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4A76A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35E5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B685C" w14:textId="77777777" w:rsidR="004C005E" w:rsidRPr="00BC4436" w:rsidRDefault="004C005E" w:rsidP="004C005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</w:tbl>
    <w:p w14:paraId="134E7346" w14:textId="754CA59D" w:rsidR="00A156ED" w:rsidRPr="00BC4436" w:rsidRDefault="00426475" w:rsidP="00604509">
      <w:pPr>
        <w:widowControl w:val="0"/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4436">
        <w:rPr>
          <w:rFonts w:ascii="Times New Roman" w:hAnsi="Times New Roman" w:cs="Times New Roman"/>
          <w:sz w:val="24"/>
          <w:szCs w:val="24"/>
          <w:u w:val="single"/>
          <w:lang w:val="en-US"/>
        </w:rPr>
        <w:t>Notes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2022 Australian Workplace Equality Index Employee Survey. </w:t>
      </w:r>
      <w:r w:rsidR="00A8763F" w:rsidRPr="00BC4436">
        <w:rPr>
          <w:rFonts w:ascii="Times New Roman" w:hAnsi="Times New Roman" w:cs="Times New Roman"/>
          <w:sz w:val="24"/>
          <w:szCs w:val="24"/>
          <w:lang w:val="en-US"/>
        </w:rPr>
        <w:t>LGBTQ+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: Lesbian, Gay, Bisexual, Trans or Queer. AMAB: Assigned male at birth. AMAF: Assigned female at birth. </w:t>
      </w:r>
      <w:r w:rsidR="0078523A"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For parsimony, model coefficients on the ‘Prefer not to respond’ and ‘Missing information’ residual dummy variables are not reported. 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: </w:t>
      </w:r>
      <w:r w:rsidRPr="00BC44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443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&lt;0.05, </w:t>
      </w:r>
      <w:r w:rsidRPr="00BC44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443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&lt;0.01, </w:t>
      </w:r>
      <w:r w:rsidRPr="00BC44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C4436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BC4436">
        <w:rPr>
          <w:rFonts w:ascii="Times New Roman" w:hAnsi="Times New Roman" w:cs="Times New Roman"/>
          <w:sz w:val="24"/>
          <w:szCs w:val="24"/>
          <w:lang w:val="en-US"/>
        </w:rPr>
        <w:t>&lt;0.001.</w:t>
      </w:r>
    </w:p>
    <w:sectPr w:rsidR="00A156ED" w:rsidRPr="00BC4436" w:rsidSect="00E76698">
      <w:pgSz w:w="15840" w:h="12240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CD0B16" w14:textId="77777777" w:rsidR="009145AC" w:rsidRDefault="009145AC" w:rsidP="00DB5A04">
      <w:pPr>
        <w:spacing w:after="0" w:line="240" w:lineRule="auto"/>
      </w:pPr>
      <w:r>
        <w:separator/>
      </w:r>
    </w:p>
  </w:endnote>
  <w:endnote w:type="continuationSeparator" w:id="0">
    <w:p w14:paraId="4D891767" w14:textId="77777777" w:rsidR="009145AC" w:rsidRDefault="009145AC" w:rsidP="00DB5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55065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CF76F5" w14:textId="3CF5CA43" w:rsidR="000F50FE" w:rsidRDefault="000F50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8AA279" w14:textId="77777777" w:rsidR="00DB5A04" w:rsidRDefault="00DB5A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2A0CDD" w14:textId="77777777" w:rsidR="009145AC" w:rsidRDefault="009145AC" w:rsidP="00DB5A04">
      <w:pPr>
        <w:spacing w:after="0" w:line="240" w:lineRule="auto"/>
      </w:pPr>
      <w:r>
        <w:separator/>
      </w:r>
    </w:p>
  </w:footnote>
  <w:footnote w:type="continuationSeparator" w:id="0">
    <w:p w14:paraId="1E9FED66" w14:textId="77777777" w:rsidR="009145AC" w:rsidRDefault="009145AC" w:rsidP="00DB5A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FEDE3C" w14:textId="6AA33FBC" w:rsidR="000F50FE" w:rsidRDefault="000F50FE">
    <w:pPr>
      <w:pStyle w:val="Header"/>
      <w:jc w:val="right"/>
    </w:pPr>
  </w:p>
  <w:p w14:paraId="399643DE" w14:textId="77777777" w:rsidR="000F50FE" w:rsidRDefault="000F50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1B0675"/>
    <w:multiLevelType w:val="hybridMultilevel"/>
    <w:tmpl w:val="A8647B3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7C76CFD"/>
    <w:multiLevelType w:val="hybridMultilevel"/>
    <w:tmpl w:val="E6DC1486"/>
    <w:lvl w:ilvl="0" w:tplc="428EB7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F1782D"/>
    <w:multiLevelType w:val="hybridMultilevel"/>
    <w:tmpl w:val="4D9CB3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B025C"/>
    <w:multiLevelType w:val="hybridMultilevel"/>
    <w:tmpl w:val="DD2440C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50FC4"/>
    <w:multiLevelType w:val="hybridMultilevel"/>
    <w:tmpl w:val="031228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9A584C"/>
    <w:multiLevelType w:val="hybridMultilevel"/>
    <w:tmpl w:val="61B01E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E564B"/>
    <w:multiLevelType w:val="hybridMultilevel"/>
    <w:tmpl w:val="49189D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332FFF"/>
    <w:multiLevelType w:val="hybridMultilevel"/>
    <w:tmpl w:val="15EECC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CD3614"/>
    <w:multiLevelType w:val="hybridMultilevel"/>
    <w:tmpl w:val="D55A76BC"/>
    <w:lvl w:ilvl="0" w:tplc="8B9EBB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34C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66B3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6096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48B0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84C0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5847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2842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20EF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3C901C4B"/>
    <w:multiLevelType w:val="hybridMultilevel"/>
    <w:tmpl w:val="1BC84400"/>
    <w:lvl w:ilvl="0" w:tplc="35E8906E">
      <w:start w:val="1"/>
      <w:numFmt w:val="decimal"/>
      <w:lvlText w:val="%1)"/>
      <w:lvlJc w:val="left"/>
      <w:pPr>
        <w:ind w:left="1020" w:hanging="360"/>
      </w:pPr>
    </w:lvl>
    <w:lvl w:ilvl="1" w:tplc="57C226B6">
      <w:start w:val="1"/>
      <w:numFmt w:val="decimal"/>
      <w:lvlText w:val="%2)"/>
      <w:lvlJc w:val="left"/>
      <w:pPr>
        <w:ind w:left="1020" w:hanging="360"/>
      </w:pPr>
    </w:lvl>
    <w:lvl w:ilvl="2" w:tplc="567EA15A">
      <w:start w:val="1"/>
      <w:numFmt w:val="decimal"/>
      <w:lvlText w:val="%3)"/>
      <w:lvlJc w:val="left"/>
      <w:pPr>
        <w:ind w:left="1020" w:hanging="360"/>
      </w:pPr>
    </w:lvl>
    <w:lvl w:ilvl="3" w:tplc="AC8E3A2C">
      <w:start w:val="1"/>
      <w:numFmt w:val="decimal"/>
      <w:lvlText w:val="%4)"/>
      <w:lvlJc w:val="left"/>
      <w:pPr>
        <w:ind w:left="1020" w:hanging="360"/>
      </w:pPr>
    </w:lvl>
    <w:lvl w:ilvl="4" w:tplc="1916C45E">
      <w:start w:val="1"/>
      <w:numFmt w:val="decimal"/>
      <w:lvlText w:val="%5)"/>
      <w:lvlJc w:val="left"/>
      <w:pPr>
        <w:ind w:left="1020" w:hanging="360"/>
      </w:pPr>
    </w:lvl>
    <w:lvl w:ilvl="5" w:tplc="F1FA9C9E">
      <w:start w:val="1"/>
      <w:numFmt w:val="decimal"/>
      <w:lvlText w:val="%6)"/>
      <w:lvlJc w:val="left"/>
      <w:pPr>
        <w:ind w:left="1020" w:hanging="360"/>
      </w:pPr>
    </w:lvl>
    <w:lvl w:ilvl="6" w:tplc="089EF300">
      <w:start w:val="1"/>
      <w:numFmt w:val="decimal"/>
      <w:lvlText w:val="%7)"/>
      <w:lvlJc w:val="left"/>
      <w:pPr>
        <w:ind w:left="1020" w:hanging="360"/>
      </w:pPr>
    </w:lvl>
    <w:lvl w:ilvl="7" w:tplc="F9480044">
      <w:start w:val="1"/>
      <w:numFmt w:val="decimal"/>
      <w:lvlText w:val="%8)"/>
      <w:lvlJc w:val="left"/>
      <w:pPr>
        <w:ind w:left="1020" w:hanging="360"/>
      </w:pPr>
    </w:lvl>
    <w:lvl w:ilvl="8" w:tplc="90441A36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4C9359DA"/>
    <w:multiLevelType w:val="multilevel"/>
    <w:tmpl w:val="A844E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534056E"/>
    <w:multiLevelType w:val="hybridMultilevel"/>
    <w:tmpl w:val="AF76B1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27D68"/>
    <w:multiLevelType w:val="hybridMultilevel"/>
    <w:tmpl w:val="BBE4BCC2"/>
    <w:lvl w:ilvl="0" w:tplc="E01C2BEC">
      <w:start w:val="1"/>
      <w:numFmt w:val="decimal"/>
      <w:lvlText w:val="%1."/>
      <w:lvlJc w:val="left"/>
      <w:pPr>
        <w:ind w:left="720" w:hanging="360"/>
      </w:pPr>
    </w:lvl>
    <w:lvl w:ilvl="1" w:tplc="5ED45EBC">
      <w:start w:val="1"/>
      <w:numFmt w:val="decimal"/>
      <w:lvlText w:val="%2."/>
      <w:lvlJc w:val="left"/>
      <w:pPr>
        <w:ind w:left="720" w:hanging="360"/>
      </w:pPr>
    </w:lvl>
    <w:lvl w:ilvl="2" w:tplc="CD363AEC">
      <w:start w:val="1"/>
      <w:numFmt w:val="decimal"/>
      <w:lvlText w:val="%3."/>
      <w:lvlJc w:val="left"/>
      <w:pPr>
        <w:ind w:left="720" w:hanging="360"/>
      </w:pPr>
    </w:lvl>
    <w:lvl w:ilvl="3" w:tplc="ED546620">
      <w:start w:val="1"/>
      <w:numFmt w:val="decimal"/>
      <w:lvlText w:val="%4."/>
      <w:lvlJc w:val="left"/>
      <w:pPr>
        <w:ind w:left="720" w:hanging="360"/>
      </w:pPr>
    </w:lvl>
    <w:lvl w:ilvl="4" w:tplc="7A44146C">
      <w:start w:val="1"/>
      <w:numFmt w:val="decimal"/>
      <w:lvlText w:val="%5."/>
      <w:lvlJc w:val="left"/>
      <w:pPr>
        <w:ind w:left="720" w:hanging="360"/>
      </w:pPr>
    </w:lvl>
    <w:lvl w:ilvl="5" w:tplc="B52020BE">
      <w:start w:val="1"/>
      <w:numFmt w:val="decimal"/>
      <w:lvlText w:val="%6."/>
      <w:lvlJc w:val="left"/>
      <w:pPr>
        <w:ind w:left="720" w:hanging="360"/>
      </w:pPr>
    </w:lvl>
    <w:lvl w:ilvl="6" w:tplc="866EB5AE">
      <w:start w:val="1"/>
      <w:numFmt w:val="decimal"/>
      <w:lvlText w:val="%7."/>
      <w:lvlJc w:val="left"/>
      <w:pPr>
        <w:ind w:left="720" w:hanging="360"/>
      </w:pPr>
    </w:lvl>
    <w:lvl w:ilvl="7" w:tplc="4CBE9C80">
      <w:start w:val="1"/>
      <w:numFmt w:val="decimal"/>
      <w:lvlText w:val="%8."/>
      <w:lvlJc w:val="left"/>
      <w:pPr>
        <w:ind w:left="720" w:hanging="360"/>
      </w:pPr>
    </w:lvl>
    <w:lvl w:ilvl="8" w:tplc="5530938A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58B261C8"/>
    <w:multiLevelType w:val="hybridMultilevel"/>
    <w:tmpl w:val="EF2057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D21D90"/>
    <w:multiLevelType w:val="hybridMultilevel"/>
    <w:tmpl w:val="A9C0C19A"/>
    <w:lvl w:ilvl="0" w:tplc="D22EB956">
      <w:start w:val="1"/>
      <w:numFmt w:val="decimal"/>
      <w:lvlText w:val="%1."/>
      <w:lvlJc w:val="left"/>
      <w:pPr>
        <w:ind w:left="720" w:hanging="360"/>
      </w:pPr>
    </w:lvl>
    <w:lvl w:ilvl="1" w:tplc="92704ECE">
      <w:start w:val="1"/>
      <w:numFmt w:val="decimal"/>
      <w:lvlText w:val="%2."/>
      <w:lvlJc w:val="left"/>
      <w:pPr>
        <w:ind w:left="720" w:hanging="360"/>
      </w:pPr>
    </w:lvl>
    <w:lvl w:ilvl="2" w:tplc="A570407A">
      <w:start w:val="1"/>
      <w:numFmt w:val="decimal"/>
      <w:lvlText w:val="%3."/>
      <w:lvlJc w:val="left"/>
      <w:pPr>
        <w:ind w:left="720" w:hanging="360"/>
      </w:pPr>
    </w:lvl>
    <w:lvl w:ilvl="3" w:tplc="FB64B0F4">
      <w:start w:val="1"/>
      <w:numFmt w:val="decimal"/>
      <w:lvlText w:val="%4."/>
      <w:lvlJc w:val="left"/>
      <w:pPr>
        <w:ind w:left="720" w:hanging="360"/>
      </w:pPr>
    </w:lvl>
    <w:lvl w:ilvl="4" w:tplc="0F7671C4">
      <w:start w:val="1"/>
      <w:numFmt w:val="decimal"/>
      <w:lvlText w:val="%5."/>
      <w:lvlJc w:val="left"/>
      <w:pPr>
        <w:ind w:left="720" w:hanging="360"/>
      </w:pPr>
    </w:lvl>
    <w:lvl w:ilvl="5" w:tplc="F8F6A284">
      <w:start w:val="1"/>
      <w:numFmt w:val="decimal"/>
      <w:lvlText w:val="%6."/>
      <w:lvlJc w:val="left"/>
      <w:pPr>
        <w:ind w:left="720" w:hanging="360"/>
      </w:pPr>
    </w:lvl>
    <w:lvl w:ilvl="6" w:tplc="46E4E43E">
      <w:start w:val="1"/>
      <w:numFmt w:val="decimal"/>
      <w:lvlText w:val="%7."/>
      <w:lvlJc w:val="left"/>
      <w:pPr>
        <w:ind w:left="720" w:hanging="360"/>
      </w:pPr>
    </w:lvl>
    <w:lvl w:ilvl="7" w:tplc="C2EC6D12">
      <w:start w:val="1"/>
      <w:numFmt w:val="decimal"/>
      <w:lvlText w:val="%8."/>
      <w:lvlJc w:val="left"/>
      <w:pPr>
        <w:ind w:left="720" w:hanging="360"/>
      </w:pPr>
    </w:lvl>
    <w:lvl w:ilvl="8" w:tplc="B11E47F4">
      <w:start w:val="1"/>
      <w:numFmt w:val="decimal"/>
      <w:lvlText w:val="%9."/>
      <w:lvlJc w:val="left"/>
      <w:pPr>
        <w:ind w:left="720" w:hanging="360"/>
      </w:pPr>
    </w:lvl>
  </w:abstractNum>
  <w:abstractNum w:abstractNumId="15" w15:restartNumberingAfterBreak="0">
    <w:nsid w:val="60C06E19"/>
    <w:multiLevelType w:val="hybridMultilevel"/>
    <w:tmpl w:val="0F00BA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CA0266"/>
    <w:multiLevelType w:val="hybridMultilevel"/>
    <w:tmpl w:val="87289420"/>
    <w:lvl w:ilvl="0" w:tplc="44EA2D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140151"/>
    <w:multiLevelType w:val="hybridMultilevel"/>
    <w:tmpl w:val="7DB4CD06"/>
    <w:lvl w:ilvl="0" w:tplc="44EA2D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4450239">
    <w:abstractNumId w:val="15"/>
  </w:num>
  <w:num w:numId="2" w16cid:durableId="1762214056">
    <w:abstractNumId w:val="1"/>
  </w:num>
  <w:num w:numId="3" w16cid:durableId="1978563195">
    <w:abstractNumId w:val="7"/>
  </w:num>
  <w:num w:numId="4" w16cid:durableId="1765223236">
    <w:abstractNumId w:val="0"/>
  </w:num>
  <w:num w:numId="5" w16cid:durableId="2068601465">
    <w:abstractNumId w:val="6"/>
  </w:num>
  <w:num w:numId="6" w16cid:durableId="1149784184">
    <w:abstractNumId w:val="11"/>
  </w:num>
  <w:num w:numId="7" w16cid:durableId="1362585910">
    <w:abstractNumId w:val="4"/>
  </w:num>
  <w:num w:numId="8" w16cid:durableId="1540241570">
    <w:abstractNumId w:val="12"/>
  </w:num>
  <w:num w:numId="9" w16cid:durableId="1892227637">
    <w:abstractNumId w:val="14"/>
  </w:num>
  <w:num w:numId="10" w16cid:durableId="1913195372">
    <w:abstractNumId w:val="10"/>
  </w:num>
  <w:num w:numId="11" w16cid:durableId="1432624620">
    <w:abstractNumId w:val="2"/>
  </w:num>
  <w:num w:numId="12" w16cid:durableId="1781678625">
    <w:abstractNumId w:val="9"/>
  </w:num>
  <w:num w:numId="13" w16cid:durableId="669603873">
    <w:abstractNumId w:val="5"/>
  </w:num>
  <w:num w:numId="14" w16cid:durableId="2099128760">
    <w:abstractNumId w:val="17"/>
  </w:num>
  <w:num w:numId="15" w16cid:durableId="682167010">
    <w:abstractNumId w:val="16"/>
  </w:num>
  <w:num w:numId="16" w16cid:durableId="481313724">
    <w:abstractNumId w:val="13"/>
  </w:num>
  <w:num w:numId="17" w16cid:durableId="90053696">
    <w:abstractNumId w:val="8"/>
  </w:num>
  <w:num w:numId="18" w16cid:durableId="7346657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tdzrf1trfwlerp9cprdawr2rtzz9r5aff&quot;&gt;Campbell_Perales_SexualHarassmentWellbeing&lt;record-ids&gt;&lt;item&gt;3&lt;/item&gt;&lt;/record-ids&gt;&lt;/item&gt;&lt;/Libraries&gt;"/>
  </w:docVars>
  <w:rsids>
    <w:rsidRoot w:val="00F27A91"/>
    <w:rsid w:val="000076EA"/>
    <w:rsid w:val="00013440"/>
    <w:rsid w:val="00014791"/>
    <w:rsid w:val="00015484"/>
    <w:rsid w:val="00031D59"/>
    <w:rsid w:val="00033EC5"/>
    <w:rsid w:val="00037703"/>
    <w:rsid w:val="000441BC"/>
    <w:rsid w:val="00046FFA"/>
    <w:rsid w:val="00050096"/>
    <w:rsid w:val="000547E1"/>
    <w:rsid w:val="000572F9"/>
    <w:rsid w:val="00061EED"/>
    <w:rsid w:val="000725AD"/>
    <w:rsid w:val="00073CD3"/>
    <w:rsid w:val="000751F1"/>
    <w:rsid w:val="00083C3D"/>
    <w:rsid w:val="0008599B"/>
    <w:rsid w:val="00086967"/>
    <w:rsid w:val="0008711E"/>
    <w:rsid w:val="0009019B"/>
    <w:rsid w:val="000902DB"/>
    <w:rsid w:val="00092E1E"/>
    <w:rsid w:val="00095F4F"/>
    <w:rsid w:val="000A1883"/>
    <w:rsid w:val="000A60CF"/>
    <w:rsid w:val="000A6AC8"/>
    <w:rsid w:val="000B1374"/>
    <w:rsid w:val="000B1F47"/>
    <w:rsid w:val="000B5B59"/>
    <w:rsid w:val="000B5B66"/>
    <w:rsid w:val="000C1326"/>
    <w:rsid w:val="000C17D2"/>
    <w:rsid w:val="000D0B25"/>
    <w:rsid w:val="000D4C50"/>
    <w:rsid w:val="000D4D88"/>
    <w:rsid w:val="000D6323"/>
    <w:rsid w:val="000E0D1C"/>
    <w:rsid w:val="000E51B5"/>
    <w:rsid w:val="000E542D"/>
    <w:rsid w:val="000E7C62"/>
    <w:rsid w:val="000F03DE"/>
    <w:rsid w:val="000F3C8C"/>
    <w:rsid w:val="000F50FE"/>
    <w:rsid w:val="000F591B"/>
    <w:rsid w:val="001013FC"/>
    <w:rsid w:val="0010775A"/>
    <w:rsid w:val="0011023D"/>
    <w:rsid w:val="0011207B"/>
    <w:rsid w:val="00113011"/>
    <w:rsid w:val="00115CFB"/>
    <w:rsid w:val="001169D1"/>
    <w:rsid w:val="001242DF"/>
    <w:rsid w:val="001266A2"/>
    <w:rsid w:val="00133D67"/>
    <w:rsid w:val="00134B25"/>
    <w:rsid w:val="00136556"/>
    <w:rsid w:val="0013793C"/>
    <w:rsid w:val="00144C84"/>
    <w:rsid w:val="0014736C"/>
    <w:rsid w:val="00147E90"/>
    <w:rsid w:val="00151109"/>
    <w:rsid w:val="00154A98"/>
    <w:rsid w:val="00155BBC"/>
    <w:rsid w:val="00161234"/>
    <w:rsid w:val="0016161E"/>
    <w:rsid w:val="00161B0A"/>
    <w:rsid w:val="00165BAE"/>
    <w:rsid w:val="001714E4"/>
    <w:rsid w:val="0017414A"/>
    <w:rsid w:val="001741E2"/>
    <w:rsid w:val="00175631"/>
    <w:rsid w:val="00183291"/>
    <w:rsid w:val="00183F8C"/>
    <w:rsid w:val="0018576F"/>
    <w:rsid w:val="001944B9"/>
    <w:rsid w:val="001A01C9"/>
    <w:rsid w:val="001A60BF"/>
    <w:rsid w:val="001B2D76"/>
    <w:rsid w:val="001B4CD9"/>
    <w:rsid w:val="001B5E86"/>
    <w:rsid w:val="001B724D"/>
    <w:rsid w:val="001C4277"/>
    <w:rsid w:val="001C4E8F"/>
    <w:rsid w:val="001C6DB6"/>
    <w:rsid w:val="001D3B98"/>
    <w:rsid w:val="001D4D87"/>
    <w:rsid w:val="001D7BC8"/>
    <w:rsid w:val="001E2B0B"/>
    <w:rsid w:val="001F0E03"/>
    <w:rsid w:val="001F63EA"/>
    <w:rsid w:val="00200AE6"/>
    <w:rsid w:val="00211C51"/>
    <w:rsid w:val="00212653"/>
    <w:rsid w:val="002141C0"/>
    <w:rsid w:val="002146CC"/>
    <w:rsid w:val="00216E9B"/>
    <w:rsid w:val="00220D52"/>
    <w:rsid w:val="002218CA"/>
    <w:rsid w:val="00223A51"/>
    <w:rsid w:val="002240F6"/>
    <w:rsid w:val="002273DF"/>
    <w:rsid w:val="00236013"/>
    <w:rsid w:val="0023611C"/>
    <w:rsid w:val="0023642E"/>
    <w:rsid w:val="00237326"/>
    <w:rsid w:val="00246B71"/>
    <w:rsid w:val="00247DB9"/>
    <w:rsid w:val="002527E6"/>
    <w:rsid w:val="00256C66"/>
    <w:rsid w:val="00257F93"/>
    <w:rsid w:val="0026086E"/>
    <w:rsid w:val="00261ACA"/>
    <w:rsid w:val="002622CB"/>
    <w:rsid w:val="00271739"/>
    <w:rsid w:val="00273F9A"/>
    <w:rsid w:val="00275199"/>
    <w:rsid w:val="002769BC"/>
    <w:rsid w:val="00280DD7"/>
    <w:rsid w:val="00286B1E"/>
    <w:rsid w:val="00286B9C"/>
    <w:rsid w:val="00290858"/>
    <w:rsid w:val="002912D1"/>
    <w:rsid w:val="002932A6"/>
    <w:rsid w:val="00295F11"/>
    <w:rsid w:val="002A4147"/>
    <w:rsid w:val="002A6124"/>
    <w:rsid w:val="002A6EEA"/>
    <w:rsid w:val="002A7A9E"/>
    <w:rsid w:val="002B46D4"/>
    <w:rsid w:val="002C05FF"/>
    <w:rsid w:val="002C587A"/>
    <w:rsid w:val="002C713C"/>
    <w:rsid w:val="002D3838"/>
    <w:rsid w:val="002D41E1"/>
    <w:rsid w:val="002D5119"/>
    <w:rsid w:val="002E0F82"/>
    <w:rsid w:val="002E200A"/>
    <w:rsid w:val="002E5416"/>
    <w:rsid w:val="002F5BF6"/>
    <w:rsid w:val="003008E7"/>
    <w:rsid w:val="00304CA5"/>
    <w:rsid w:val="00304E6D"/>
    <w:rsid w:val="003062D9"/>
    <w:rsid w:val="0030776B"/>
    <w:rsid w:val="00310839"/>
    <w:rsid w:val="00312750"/>
    <w:rsid w:val="00315197"/>
    <w:rsid w:val="00315353"/>
    <w:rsid w:val="00320ED3"/>
    <w:rsid w:val="003232D7"/>
    <w:rsid w:val="003351A7"/>
    <w:rsid w:val="00340642"/>
    <w:rsid w:val="003440BB"/>
    <w:rsid w:val="003445B9"/>
    <w:rsid w:val="00346EB7"/>
    <w:rsid w:val="00347F99"/>
    <w:rsid w:val="003577B2"/>
    <w:rsid w:val="00357EF0"/>
    <w:rsid w:val="00362EBE"/>
    <w:rsid w:val="003651A3"/>
    <w:rsid w:val="00370A2E"/>
    <w:rsid w:val="00370DA9"/>
    <w:rsid w:val="00375A0E"/>
    <w:rsid w:val="0037649F"/>
    <w:rsid w:val="00382D34"/>
    <w:rsid w:val="00383802"/>
    <w:rsid w:val="00384E87"/>
    <w:rsid w:val="0038513C"/>
    <w:rsid w:val="0039067E"/>
    <w:rsid w:val="00391663"/>
    <w:rsid w:val="00391A69"/>
    <w:rsid w:val="00394EAD"/>
    <w:rsid w:val="003B3AC5"/>
    <w:rsid w:val="003B67B9"/>
    <w:rsid w:val="003C1495"/>
    <w:rsid w:val="003C26D5"/>
    <w:rsid w:val="003C4431"/>
    <w:rsid w:val="003C4B48"/>
    <w:rsid w:val="003C55F4"/>
    <w:rsid w:val="003D08D0"/>
    <w:rsid w:val="003D2361"/>
    <w:rsid w:val="003D24CA"/>
    <w:rsid w:val="003D4519"/>
    <w:rsid w:val="003E0327"/>
    <w:rsid w:val="003E388E"/>
    <w:rsid w:val="003E56CD"/>
    <w:rsid w:val="003E5703"/>
    <w:rsid w:val="003F4C67"/>
    <w:rsid w:val="003F4DBA"/>
    <w:rsid w:val="003F78F4"/>
    <w:rsid w:val="0040569A"/>
    <w:rsid w:val="00422947"/>
    <w:rsid w:val="004239CC"/>
    <w:rsid w:val="00423B70"/>
    <w:rsid w:val="00426475"/>
    <w:rsid w:val="00434C9E"/>
    <w:rsid w:val="00435C83"/>
    <w:rsid w:val="00441F0E"/>
    <w:rsid w:val="00447066"/>
    <w:rsid w:val="00454CF4"/>
    <w:rsid w:val="00461950"/>
    <w:rsid w:val="00462023"/>
    <w:rsid w:val="00464D14"/>
    <w:rsid w:val="00467CC2"/>
    <w:rsid w:val="0047309C"/>
    <w:rsid w:val="0047670B"/>
    <w:rsid w:val="00476B5C"/>
    <w:rsid w:val="004853A1"/>
    <w:rsid w:val="004901A0"/>
    <w:rsid w:val="0049045E"/>
    <w:rsid w:val="00490D19"/>
    <w:rsid w:val="004923D1"/>
    <w:rsid w:val="00494B0F"/>
    <w:rsid w:val="00494F89"/>
    <w:rsid w:val="004A0C51"/>
    <w:rsid w:val="004A2931"/>
    <w:rsid w:val="004B0130"/>
    <w:rsid w:val="004B2613"/>
    <w:rsid w:val="004B32C5"/>
    <w:rsid w:val="004C005E"/>
    <w:rsid w:val="004C1599"/>
    <w:rsid w:val="004C28F2"/>
    <w:rsid w:val="004C3ECF"/>
    <w:rsid w:val="004C55D1"/>
    <w:rsid w:val="004C7AE6"/>
    <w:rsid w:val="004D60D5"/>
    <w:rsid w:val="004E46F5"/>
    <w:rsid w:val="004F00C1"/>
    <w:rsid w:val="004F0859"/>
    <w:rsid w:val="004F2B62"/>
    <w:rsid w:val="004F4183"/>
    <w:rsid w:val="004F5AC9"/>
    <w:rsid w:val="004F7B0E"/>
    <w:rsid w:val="00500221"/>
    <w:rsid w:val="00503E86"/>
    <w:rsid w:val="00504723"/>
    <w:rsid w:val="0050533D"/>
    <w:rsid w:val="005057FA"/>
    <w:rsid w:val="005067F4"/>
    <w:rsid w:val="00507C2B"/>
    <w:rsid w:val="00515F0B"/>
    <w:rsid w:val="00525B75"/>
    <w:rsid w:val="00526A82"/>
    <w:rsid w:val="00530099"/>
    <w:rsid w:val="00532B41"/>
    <w:rsid w:val="00532F64"/>
    <w:rsid w:val="005334DB"/>
    <w:rsid w:val="005336F4"/>
    <w:rsid w:val="00536B19"/>
    <w:rsid w:val="0054258D"/>
    <w:rsid w:val="00546EAD"/>
    <w:rsid w:val="005506C9"/>
    <w:rsid w:val="00551284"/>
    <w:rsid w:val="00551A68"/>
    <w:rsid w:val="00553C48"/>
    <w:rsid w:val="00563633"/>
    <w:rsid w:val="00564824"/>
    <w:rsid w:val="005662B9"/>
    <w:rsid w:val="00570B5E"/>
    <w:rsid w:val="00574CAA"/>
    <w:rsid w:val="005753EF"/>
    <w:rsid w:val="00577866"/>
    <w:rsid w:val="00577D81"/>
    <w:rsid w:val="00583588"/>
    <w:rsid w:val="0058748A"/>
    <w:rsid w:val="005904D7"/>
    <w:rsid w:val="00590633"/>
    <w:rsid w:val="00591A32"/>
    <w:rsid w:val="0059216A"/>
    <w:rsid w:val="005A0AF5"/>
    <w:rsid w:val="005A20A3"/>
    <w:rsid w:val="005A3400"/>
    <w:rsid w:val="005A4752"/>
    <w:rsid w:val="005B1DB8"/>
    <w:rsid w:val="005B6AB4"/>
    <w:rsid w:val="005B7019"/>
    <w:rsid w:val="005B7ABE"/>
    <w:rsid w:val="005C4A1B"/>
    <w:rsid w:val="005C6139"/>
    <w:rsid w:val="005C69AB"/>
    <w:rsid w:val="005C70BA"/>
    <w:rsid w:val="005D08F7"/>
    <w:rsid w:val="005D402A"/>
    <w:rsid w:val="005D5DF1"/>
    <w:rsid w:val="005D75CD"/>
    <w:rsid w:val="005F0D46"/>
    <w:rsid w:val="005F762C"/>
    <w:rsid w:val="005F797D"/>
    <w:rsid w:val="00601AAE"/>
    <w:rsid w:val="00604509"/>
    <w:rsid w:val="0060570D"/>
    <w:rsid w:val="00610658"/>
    <w:rsid w:val="00610D20"/>
    <w:rsid w:val="00615041"/>
    <w:rsid w:val="00615DB8"/>
    <w:rsid w:val="0061601C"/>
    <w:rsid w:val="0061724E"/>
    <w:rsid w:val="00623DD5"/>
    <w:rsid w:val="0063079D"/>
    <w:rsid w:val="00634B41"/>
    <w:rsid w:val="006521E1"/>
    <w:rsid w:val="006547C3"/>
    <w:rsid w:val="0066075D"/>
    <w:rsid w:val="006627AA"/>
    <w:rsid w:val="00665924"/>
    <w:rsid w:val="006724B9"/>
    <w:rsid w:val="00675781"/>
    <w:rsid w:val="00676F7E"/>
    <w:rsid w:val="006819CE"/>
    <w:rsid w:val="00681C26"/>
    <w:rsid w:val="00681D10"/>
    <w:rsid w:val="006843DF"/>
    <w:rsid w:val="0068501B"/>
    <w:rsid w:val="00691394"/>
    <w:rsid w:val="006922A5"/>
    <w:rsid w:val="00693A91"/>
    <w:rsid w:val="006A0C26"/>
    <w:rsid w:val="006A102A"/>
    <w:rsid w:val="006A3C02"/>
    <w:rsid w:val="006A42D0"/>
    <w:rsid w:val="006A6A7B"/>
    <w:rsid w:val="006B2031"/>
    <w:rsid w:val="006B4465"/>
    <w:rsid w:val="006B7A1C"/>
    <w:rsid w:val="006C726B"/>
    <w:rsid w:val="006D1C41"/>
    <w:rsid w:val="006D345C"/>
    <w:rsid w:val="006D38EF"/>
    <w:rsid w:val="006D3CF4"/>
    <w:rsid w:val="006D4263"/>
    <w:rsid w:val="006D60F7"/>
    <w:rsid w:val="006D6C54"/>
    <w:rsid w:val="006E62D1"/>
    <w:rsid w:val="006F063D"/>
    <w:rsid w:val="006F585B"/>
    <w:rsid w:val="006F58B8"/>
    <w:rsid w:val="006F6092"/>
    <w:rsid w:val="00705D9B"/>
    <w:rsid w:val="00707731"/>
    <w:rsid w:val="00710FF3"/>
    <w:rsid w:val="0071118F"/>
    <w:rsid w:val="00714AAD"/>
    <w:rsid w:val="007177A4"/>
    <w:rsid w:val="00720816"/>
    <w:rsid w:val="007234A9"/>
    <w:rsid w:val="0072468A"/>
    <w:rsid w:val="00725EA6"/>
    <w:rsid w:val="00736991"/>
    <w:rsid w:val="0074311E"/>
    <w:rsid w:val="007527BC"/>
    <w:rsid w:val="00755C4D"/>
    <w:rsid w:val="00762EB2"/>
    <w:rsid w:val="007639EE"/>
    <w:rsid w:val="007664F8"/>
    <w:rsid w:val="00771FB5"/>
    <w:rsid w:val="0077727B"/>
    <w:rsid w:val="007822A7"/>
    <w:rsid w:val="007834ED"/>
    <w:rsid w:val="0078523A"/>
    <w:rsid w:val="00785DBE"/>
    <w:rsid w:val="00787395"/>
    <w:rsid w:val="00797ACE"/>
    <w:rsid w:val="007A08B7"/>
    <w:rsid w:val="007A34E7"/>
    <w:rsid w:val="007A4BF4"/>
    <w:rsid w:val="007A5B3B"/>
    <w:rsid w:val="007B7E87"/>
    <w:rsid w:val="007C0C3B"/>
    <w:rsid w:val="007C1EE0"/>
    <w:rsid w:val="007D367D"/>
    <w:rsid w:val="007D487C"/>
    <w:rsid w:val="007E15C2"/>
    <w:rsid w:val="007E4838"/>
    <w:rsid w:val="007F10A8"/>
    <w:rsid w:val="007F10C6"/>
    <w:rsid w:val="007F37C1"/>
    <w:rsid w:val="007F3FFC"/>
    <w:rsid w:val="00811ACA"/>
    <w:rsid w:val="00813A5C"/>
    <w:rsid w:val="008147A5"/>
    <w:rsid w:val="00816A72"/>
    <w:rsid w:val="00821F82"/>
    <w:rsid w:val="00827731"/>
    <w:rsid w:val="00827A39"/>
    <w:rsid w:val="00833F0B"/>
    <w:rsid w:val="00836E85"/>
    <w:rsid w:val="00850251"/>
    <w:rsid w:val="00851B6F"/>
    <w:rsid w:val="008528A9"/>
    <w:rsid w:val="008529F6"/>
    <w:rsid w:val="0087169E"/>
    <w:rsid w:val="008771AC"/>
    <w:rsid w:val="008902FC"/>
    <w:rsid w:val="008918D9"/>
    <w:rsid w:val="00895DDD"/>
    <w:rsid w:val="0089637D"/>
    <w:rsid w:val="008A287E"/>
    <w:rsid w:val="008A4925"/>
    <w:rsid w:val="008A56F7"/>
    <w:rsid w:val="008B11CF"/>
    <w:rsid w:val="008B1465"/>
    <w:rsid w:val="008B2A5F"/>
    <w:rsid w:val="008B4EBE"/>
    <w:rsid w:val="008B720F"/>
    <w:rsid w:val="008C165C"/>
    <w:rsid w:val="008C2FCE"/>
    <w:rsid w:val="008D304D"/>
    <w:rsid w:val="008E15AD"/>
    <w:rsid w:val="008E3934"/>
    <w:rsid w:val="008F3B93"/>
    <w:rsid w:val="00905C1A"/>
    <w:rsid w:val="00905EA4"/>
    <w:rsid w:val="009069CA"/>
    <w:rsid w:val="0090750D"/>
    <w:rsid w:val="0091044A"/>
    <w:rsid w:val="009105CB"/>
    <w:rsid w:val="0091078C"/>
    <w:rsid w:val="00911D8F"/>
    <w:rsid w:val="00911F49"/>
    <w:rsid w:val="00913568"/>
    <w:rsid w:val="009139CC"/>
    <w:rsid w:val="00914349"/>
    <w:rsid w:val="00914596"/>
    <w:rsid w:val="009145AC"/>
    <w:rsid w:val="0092543C"/>
    <w:rsid w:val="009265F1"/>
    <w:rsid w:val="00933756"/>
    <w:rsid w:val="00942603"/>
    <w:rsid w:val="009427B0"/>
    <w:rsid w:val="00947E8D"/>
    <w:rsid w:val="009542CF"/>
    <w:rsid w:val="00987568"/>
    <w:rsid w:val="00992D42"/>
    <w:rsid w:val="00992E78"/>
    <w:rsid w:val="009A1B5D"/>
    <w:rsid w:val="009A464C"/>
    <w:rsid w:val="009A5117"/>
    <w:rsid w:val="009A5FF8"/>
    <w:rsid w:val="009B1394"/>
    <w:rsid w:val="009B188E"/>
    <w:rsid w:val="009C09E2"/>
    <w:rsid w:val="009C1101"/>
    <w:rsid w:val="009C564E"/>
    <w:rsid w:val="009D2B64"/>
    <w:rsid w:val="009D343C"/>
    <w:rsid w:val="009D4992"/>
    <w:rsid w:val="009E33F5"/>
    <w:rsid w:val="009E36CA"/>
    <w:rsid w:val="009E462C"/>
    <w:rsid w:val="009F02ED"/>
    <w:rsid w:val="009F3700"/>
    <w:rsid w:val="009F5253"/>
    <w:rsid w:val="009F55E4"/>
    <w:rsid w:val="00A00174"/>
    <w:rsid w:val="00A1405A"/>
    <w:rsid w:val="00A149E7"/>
    <w:rsid w:val="00A152F7"/>
    <w:rsid w:val="00A156ED"/>
    <w:rsid w:val="00A17172"/>
    <w:rsid w:val="00A24162"/>
    <w:rsid w:val="00A3050B"/>
    <w:rsid w:val="00A37DC2"/>
    <w:rsid w:val="00A40247"/>
    <w:rsid w:val="00A54BB9"/>
    <w:rsid w:val="00A56C44"/>
    <w:rsid w:val="00A66648"/>
    <w:rsid w:val="00A72F59"/>
    <w:rsid w:val="00A73705"/>
    <w:rsid w:val="00A76C12"/>
    <w:rsid w:val="00A7705D"/>
    <w:rsid w:val="00A86041"/>
    <w:rsid w:val="00A8763F"/>
    <w:rsid w:val="00A97470"/>
    <w:rsid w:val="00A974BB"/>
    <w:rsid w:val="00AA1459"/>
    <w:rsid w:val="00AB2F00"/>
    <w:rsid w:val="00AB3F17"/>
    <w:rsid w:val="00AB4537"/>
    <w:rsid w:val="00AB50D6"/>
    <w:rsid w:val="00AC046A"/>
    <w:rsid w:val="00AC3979"/>
    <w:rsid w:val="00AC3DC8"/>
    <w:rsid w:val="00AC6730"/>
    <w:rsid w:val="00AD46D6"/>
    <w:rsid w:val="00AD495C"/>
    <w:rsid w:val="00AE2683"/>
    <w:rsid w:val="00AE4788"/>
    <w:rsid w:val="00AE59DE"/>
    <w:rsid w:val="00AE5EFD"/>
    <w:rsid w:val="00AE6CBC"/>
    <w:rsid w:val="00AF172E"/>
    <w:rsid w:val="00AF6D78"/>
    <w:rsid w:val="00AF6F24"/>
    <w:rsid w:val="00B00395"/>
    <w:rsid w:val="00B01560"/>
    <w:rsid w:val="00B21950"/>
    <w:rsid w:val="00B21BFA"/>
    <w:rsid w:val="00B30648"/>
    <w:rsid w:val="00B31022"/>
    <w:rsid w:val="00B310A0"/>
    <w:rsid w:val="00B32C25"/>
    <w:rsid w:val="00B361A6"/>
    <w:rsid w:val="00B412EE"/>
    <w:rsid w:val="00B419BC"/>
    <w:rsid w:val="00B4205A"/>
    <w:rsid w:val="00B427FF"/>
    <w:rsid w:val="00B47AEA"/>
    <w:rsid w:val="00B53E35"/>
    <w:rsid w:val="00B557D1"/>
    <w:rsid w:val="00B60DE5"/>
    <w:rsid w:val="00B615BA"/>
    <w:rsid w:val="00B82D05"/>
    <w:rsid w:val="00B84B65"/>
    <w:rsid w:val="00B8572F"/>
    <w:rsid w:val="00B875CD"/>
    <w:rsid w:val="00B903FD"/>
    <w:rsid w:val="00B91172"/>
    <w:rsid w:val="00B94664"/>
    <w:rsid w:val="00BA0BC5"/>
    <w:rsid w:val="00BA0DCA"/>
    <w:rsid w:val="00BA4FCA"/>
    <w:rsid w:val="00BA5CBE"/>
    <w:rsid w:val="00BB726B"/>
    <w:rsid w:val="00BC09D1"/>
    <w:rsid w:val="00BC4174"/>
    <w:rsid w:val="00BC4436"/>
    <w:rsid w:val="00BC646B"/>
    <w:rsid w:val="00BD1D36"/>
    <w:rsid w:val="00BD5881"/>
    <w:rsid w:val="00BF2C02"/>
    <w:rsid w:val="00BF66A4"/>
    <w:rsid w:val="00C0083B"/>
    <w:rsid w:val="00C03092"/>
    <w:rsid w:val="00C0605E"/>
    <w:rsid w:val="00C064FB"/>
    <w:rsid w:val="00C11F9D"/>
    <w:rsid w:val="00C13CDC"/>
    <w:rsid w:val="00C16A6F"/>
    <w:rsid w:val="00C23665"/>
    <w:rsid w:val="00C24F27"/>
    <w:rsid w:val="00C32E1F"/>
    <w:rsid w:val="00C44E76"/>
    <w:rsid w:val="00C538B0"/>
    <w:rsid w:val="00C542FB"/>
    <w:rsid w:val="00C57C92"/>
    <w:rsid w:val="00C616A1"/>
    <w:rsid w:val="00C63CC1"/>
    <w:rsid w:val="00C63E2C"/>
    <w:rsid w:val="00C6402F"/>
    <w:rsid w:val="00C6550E"/>
    <w:rsid w:val="00C7135E"/>
    <w:rsid w:val="00C72742"/>
    <w:rsid w:val="00C75C3B"/>
    <w:rsid w:val="00C76D01"/>
    <w:rsid w:val="00C83F84"/>
    <w:rsid w:val="00C85288"/>
    <w:rsid w:val="00C905E0"/>
    <w:rsid w:val="00C92BBD"/>
    <w:rsid w:val="00C94A67"/>
    <w:rsid w:val="00CA3E67"/>
    <w:rsid w:val="00CA3F4B"/>
    <w:rsid w:val="00CB117E"/>
    <w:rsid w:val="00CB6E1D"/>
    <w:rsid w:val="00CC50C9"/>
    <w:rsid w:val="00CD03CE"/>
    <w:rsid w:val="00CD234B"/>
    <w:rsid w:val="00CD48A2"/>
    <w:rsid w:val="00CE08FB"/>
    <w:rsid w:val="00CE1DF7"/>
    <w:rsid w:val="00CE54B7"/>
    <w:rsid w:val="00CF409D"/>
    <w:rsid w:val="00CF40A6"/>
    <w:rsid w:val="00CF5F21"/>
    <w:rsid w:val="00D01974"/>
    <w:rsid w:val="00D01D51"/>
    <w:rsid w:val="00D10081"/>
    <w:rsid w:val="00D100A0"/>
    <w:rsid w:val="00D10D1F"/>
    <w:rsid w:val="00D11F30"/>
    <w:rsid w:val="00D134C9"/>
    <w:rsid w:val="00D13B5E"/>
    <w:rsid w:val="00D14E43"/>
    <w:rsid w:val="00D21706"/>
    <w:rsid w:val="00D224C4"/>
    <w:rsid w:val="00D34196"/>
    <w:rsid w:val="00D43446"/>
    <w:rsid w:val="00D45360"/>
    <w:rsid w:val="00D51EAD"/>
    <w:rsid w:val="00D55AB6"/>
    <w:rsid w:val="00D64A09"/>
    <w:rsid w:val="00D65226"/>
    <w:rsid w:val="00D66B8B"/>
    <w:rsid w:val="00D70915"/>
    <w:rsid w:val="00D71C80"/>
    <w:rsid w:val="00D7335D"/>
    <w:rsid w:val="00D76180"/>
    <w:rsid w:val="00D77DCB"/>
    <w:rsid w:val="00D81318"/>
    <w:rsid w:val="00D8196E"/>
    <w:rsid w:val="00D81B93"/>
    <w:rsid w:val="00D81B96"/>
    <w:rsid w:val="00D9061C"/>
    <w:rsid w:val="00D94A69"/>
    <w:rsid w:val="00D94F1D"/>
    <w:rsid w:val="00DA1342"/>
    <w:rsid w:val="00DA225A"/>
    <w:rsid w:val="00DB19D3"/>
    <w:rsid w:val="00DB42C0"/>
    <w:rsid w:val="00DB5A04"/>
    <w:rsid w:val="00DB7DC2"/>
    <w:rsid w:val="00DC2200"/>
    <w:rsid w:val="00DC7125"/>
    <w:rsid w:val="00DC7484"/>
    <w:rsid w:val="00DD6EF7"/>
    <w:rsid w:val="00DE4F40"/>
    <w:rsid w:val="00DE6B06"/>
    <w:rsid w:val="00DF492D"/>
    <w:rsid w:val="00DF4CD9"/>
    <w:rsid w:val="00E028AB"/>
    <w:rsid w:val="00E07045"/>
    <w:rsid w:val="00E104C7"/>
    <w:rsid w:val="00E10DCC"/>
    <w:rsid w:val="00E16FB5"/>
    <w:rsid w:val="00E214D5"/>
    <w:rsid w:val="00E248AD"/>
    <w:rsid w:val="00E249E5"/>
    <w:rsid w:val="00E24D1B"/>
    <w:rsid w:val="00E37402"/>
    <w:rsid w:val="00E37D26"/>
    <w:rsid w:val="00E4064E"/>
    <w:rsid w:val="00E443F4"/>
    <w:rsid w:val="00E52634"/>
    <w:rsid w:val="00E53EC9"/>
    <w:rsid w:val="00E5448B"/>
    <w:rsid w:val="00E56582"/>
    <w:rsid w:val="00E56D94"/>
    <w:rsid w:val="00E632D3"/>
    <w:rsid w:val="00E66110"/>
    <w:rsid w:val="00E72A86"/>
    <w:rsid w:val="00E74A3D"/>
    <w:rsid w:val="00E76698"/>
    <w:rsid w:val="00E90833"/>
    <w:rsid w:val="00EA2BE6"/>
    <w:rsid w:val="00EA641E"/>
    <w:rsid w:val="00EB0C34"/>
    <w:rsid w:val="00EC5203"/>
    <w:rsid w:val="00EE1D5E"/>
    <w:rsid w:val="00EE3547"/>
    <w:rsid w:val="00EE4647"/>
    <w:rsid w:val="00EE47B2"/>
    <w:rsid w:val="00EE5461"/>
    <w:rsid w:val="00EE6420"/>
    <w:rsid w:val="00EE673A"/>
    <w:rsid w:val="00EF2FBF"/>
    <w:rsid w:val="00EF50CE"/>
    <w:rsid w:val="00EF6226"/>
    <w:rsid w:val="00EF77CB"/>
    <w:rsid w:val="00F077C3"/>
    <w:rsid w:val="00F1192E"/>
    <w:rsid w:val="00F129AE"/>
    <w:rsid w:val="00F14AE0"/>
    <w:rsid w:val="00F2510B"/>
    <w:rsid w:val="00F2625C"/>
    <w:rsid w:val="00F27209"/>
    <w:rsid w:val="00F27A91"/>
    <w:rsid w:val="00F32355"/>
    <w:rsid w:val="00F33348"/>
    <w:rsid w:val="00F37139"/>
    <w:rsid w:val="00F405C7"/>
    <w:rsid w:val="00F4388D"/>
    <w:rsid w:val="00F526A1"/>
    <w:rsid w:val="00F56F49"/>
    <w:rsid w:val="00F60789"/>
    <w:rsid w:val="00F64481"/>
    <w:rsid w:val="00F66540"/>
    <w:rsid w:val="00F6695A"/>
    <w:rsid w:val="00F67052"/>
    <w:rsid w:val="00F67BCB"/>
    <w:rsid w:val="00F71CBB"/>
    <w:rsid w:val="00F74C78"/>
    <w:rsid w:val="00F758E8"/>
    <w:rsid w:val="00F81E3C"/>
    <w:rsid w:val="00F82E6C"/>
    <w:rsid w:val="00F8324A"/>
    <w:rsid w:val="00F83F18"/>
    <w:rsid w:val="00F850EF"/>
    <w:rsid w:val="00F94A60"/>
    <w:rsid w:val="00FA0940"/>
    <w:rsid w:val="00FA1338"/>
    <w:rsid w:val="00FA57DE"/>
    <w:rsid w:val="00FA5AB0"/>
    <w:rsid w:val="00FA5B40"/>
    <w:rsid w:val="00FB1E1C"/>
    <w:rsid w:val="00FB4D7C"/>
    <w:rsid w:val="00FB594E"/>
    <w:rsid w:val="00FC1179"/>
    <w:rsid w:val="00FC6F5F"/>
    <w:rsid w:val="00FD26C5"/>
    <w:rsid w:val="00FD2DE0"/>
    <w:rsid w:val="00FD5616"/>
    <w:rsid w:val="00FE2C6D"/>
    <w:rsid w:val="00FF46A6"/>
    <w:rsid w:val="05B1E361"/>
    <w:rsid w:val="0CF3C15A"/>
    <w:rsid w:val="14EFE01D"/>
    <w:rsid w:val="1937F28D"/>
    <w:rsid w:val="1D511EE2"/>
    <w:rsid w:val="22F73D15"/>
    <w:rsid w:val="24930D76"/>
    <w:rsid w:val="257B7F47"/>
    <w:rsid w:val="29BEFB97"/>
    <w:rsid w:val="2BB3DD85"/>
    <w:rsid w:val="39754D50"/>
    <w:rsid w:val="3ADFCEF7"/>
    <w:rsid w:val="3E825718"/>
    <w:rsid w:val="40C96E33"/>
    <w:rsid w:val="43DF9556"/>
    <w:rsid w:val="48F03497"/>
    <w:rsid w:val="4B60F5C8"/>
    <w:rsid w:val="4C31CEEB"/>
    <w:rsid w:val="4FA28D80"/>
    <w:rsid w:val="58055FDC"/>
    <w:rsid w:val="67C17B7A"/>
    <w:rsid w:val="6A6AB297"/>
    <w:rsid w:val="6D1800D4"/>
    <w:rsid w:val="7D85A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D28E9"/>
  <w15:chartTrackingRefBased/>
  <w15:docId w15:val="{BCD51CE7-D34C-4FA6-8FAE-739103ED7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D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A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B5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A04"/>
  </w:style>
  <w:style w:type="paragraph" w:styleId="Footer">
    <w:name w:val="footer"/>
    <w:basedOn w:val="Normal"/>
    <w:link w:val="FooterChar"/>
    <w:uiPriority w:val="99"/>
    <w:unhideWhenUsed/>
    <w:rsid w:val="00DB5A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A04"/>
  </w:style>
  <w:style w:type="character" w:styleId="Hyperlink">
    <w:name w:val="Hyperlink"/>
    <w:basedOn w:val="DefaultParagraphFont"/>
    <w:uiPriority w:val="99"/>
    <w:unhideWhenUsed/>
    <w:rsid w:val="002769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69B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6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9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96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90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218CA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EF6226"/>
    <w:rPr>
      <w:color w:val="666666"/>
    </w:rPr>
  </w:style>
  <w:style w:type="character" w:customStyle="1" w:styleId="cf01">
    <w:name w:val="cf01"/>
    <w:basedOn w:val="DefaultParagraphFont"/>
    <w:rsid w:val="00AF172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F172E"/>
    <w:rPr>
      <w:rFonts w:ascii="Segoe UI" w:hAnsi="Segoe UI" w:cs="Segoe UI" w:hint="default"/>
      <w:sz w:val="18"/>
      <w:szCs w:val="18"/>
      <w:vertAlign w:val="superscript"/>
    </w:rPr>
  </w:style>
  <w:style w:type="character" w:customStyle="1" w:styleId="cf21">
    <w:name w:val="cf21"/>
    <w:basedOn w:val="DefaultParagraphFont"/>
    <w:rsid w:val="00AF172E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AF172E"/>
    <w:pPr>
      <w:spacing w:after="0" w:line="240" w:lineRule="auto"/>
    </w:pPr>
  </w:style>
  <w:style w:type="paragraph" w:customStyle="1" w:styleId="pf0">
    <w:name w:val="pf0"/>
    <w:basedOn w:val="Normal"/>
    <w:rsid w:val="00AF17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7639EE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D81B93"/>
  </w:style>
  <w:style w:type="paragraph" w:customStyle="1" w:styleId="EndNoteBibliographyTitle">
    <w:name w:val="EndNote Bibliography Title"/>
    <w:basedOn w:val="Normal"/>
    <w:link w:val="EndNoteBibliographyTitleChar"/>
    <w:rsid w:val="00813A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A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3A5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3A5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77</Words>
  <Characters>557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 Perales</dc:creator>
  <cp:keywords/>
  <dc:description/>
  <cp:lastModifiedBy>Paco Perales</cp:lastModifiedBy>
  <cp:revision>4</cp:revision>
  <dcterms:created xsi:type="dcterms:W3CDTF">2024-07-19T04:05:00Z</dcterms:created>
  <dcterms:modified xsi:type="dcterms:W3CDTF">2024-09-04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20T04:04:5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8fcf61b-a709-4058-86b0-2de645fab7af</vt:lpwstr>
  </property>
  <property fmtid="{D5CDD505-2E9C-101B-9397-08002B2CF9AE}" pid="8" name="MSIP_Label_0f488380-630a-4f55-a077-a19445e3f360_ContentBits">
    <vt:lpwstr>0</vt:lpwstr>
  </property>
</Properties>
</file>